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14859" w14:textId="77777777" w:rsidR="001F5837" w:rsidRDefault="001F5837">
      <w:pPr>
        <w:rPr>
          <w:lang w:val="en-US"/>
        </w:rPr>
      </w:pPr>
    </w:p>
    <w:p w14:paraId="78626122" w14:textId="77777777" w:rsidR="001F5837" w:rsidRPr="001F5837" w:rsidRDefault="001F5837" w:rsidP="001F5837">
      <w:pPr>
        <w:jc w:val="center"/>
        <w:rPr>
          <w:b/>
          <w:sz w:val="20"/>
          <w:szCs w:val="20"/>
          <w:lang w:val="en-US"/>
        </w:rPr>
      </w:pPr>
      <w:r w:rsidRPr="001F5837">
        <w:rPr>
          <w:b/>
          <w:sz w:val="20"/>
          <w:szCs w:val="20"/>
          <w:lang w:val="en-US"/>
        </w:rPr>
        <w:t>Traceability and dispersion of highly toxic soluble phases from historical mine tailings</w:t>
      </w:r>
    </w:p>
    <w:p w14:paraId="71354FDB" w14:textId="77777777" w:rsidR="001F5837" w:rsidRPr="001F5837" w:rsidRDefault="001F5837" w:rsidP="001F5837">
      <w:pPr>
        <w:jc w:val="center"/>
        <w:rPr>
          <w:b/>
          <w:sz w:val="20"/>
          <w:szCs w:val="20"/>
          <w:lang w:val="en-US"/>
        </w:rPr>
      </w:pPr>
    </w:p>
    <w:p w14:paraId="2545842A" w14:textId="77777777" w:rsidR="001F5837" w:rsidRPr="001F5837" w:rsidRDefault="001F5837" w:rsidP="001F5837">
      <w:pPr>
        <w:jc w:val="center"/>
        <w:rPr>
          <w:b/>
          <w:sz w:val="20"/>
          <w:szCs w:val="20"/>
          <w:highlight w:val="cyan"/>
          <w:lang w:val="en-US"/>
        </w:rPr>
      </w:pPr>
    </w:p>
    <w:p w14:paraId="76EBFF9E" w14:textId="77777777" w:rsidR="001F5837" w:rsidRPr="001F5837" w:rsidRDefault="001F5837" w:rsidP="001F5837">
      <w:pPr>
        <w:jc w:val="center"/>
        <w:rPr>
          <w:b/>
          <w:sz w:val="20"/>
          <w:szCs w:val="20"/>
          <w:highlight w:val="cyan"/>
          <w:lang w:val="en-US"/>
        </w:rPr>
      </w:pPr>
    </w:p>
    <w:p w14:paraId="56BA51B9" w14:textId="77777777" w:rsidR="001F5837" w:rsidRPr="001F5837" w:rsidRDefault="001F5837" w:rsidP="001F5837">
      <w:pPr>
        <w:jc w:val="center"/>
        <w:rPr>
          <w:b/>
          <w:sz w:val="20"/>
          <w:szCs w:val="20"/>
          <w:lang w:val="en-US"/>
        </w:rPr>
      </w:pPr>
    </w:p>
    <w:p w14:paraId="44DE13AD" w14:textId="77777777" w:rsidR="001F5837" w:rsidRPr="001F5837" w:rsidRDefault="001F5837" w:rsidP="001F5837">
      <w:pPr>
        <w:jc w:val="center"/>
        <w:rPr>
          <w:b/>
          <w:sz w:val="20"/>
          <w:szCs w:val="20"/>
          <w:lang w:val="en-US"/>
        </w:rPr>
      </w:pPr>
    </w:p>
    <w:p w14:paraId="16A5BC27" w14:textId="77777777" w:rsidR="001F5837" w:rsidRPr="001F5837" w:rsidRDefault="001F5837" w:rsidP="001F5837">
      <w:pPr>
        <w:jc w:val="center"/>
        <w:rPr>
          <w:b/>
          <w:strike/>
          <w:sz w:val="20"/>
          <w:szCs w:val="20"/>
          <w:lang w:val="en-US"/>
        </w:rPr>
      </w:pPr>
    </w:p>
    <w:p w14:paraId="6F2FD1A6" w14:textId="77777777" w:rsidR="001F5837" w:rsidRPr="00C43E9A" w:rsidRDefault="001F5837" w:rsidP="001F5837">
      <w:pPr>
        <w:jc w:val="center"/>
        <w:rPr>
          <w:sz w:val="20"/>
          <w:szCs w:val="20"/>
          <w:vertAlign w:val="superscript"/>
        </w:rPr>
      </w:pPr>
      <w:r w:rsidRPr="00C43E9A">
        <w:rPr>
          <w:sz w:val="20"/>
          <w:szCs w:val="20"/>
        </w:rPr>
        <w:t>Rafael Del Rio-Salas</w:t>
      </w:r>
      <w:r w:rsidRPr="00C43E9A">
        <w:rPr>
          <w:sz w:val="20"/>
          <w:szCs w:val="20"/>
          <w:vertAlign w:val="superscript"/>
        </w:rPr>
        <w:t>1,2</w:t>
      </w:r>
      <w:r w:rsidRPr="00C43E9A">
        <w:rPr>
          <w:sz w:val="20"/>
          <w:szCs w:val="20"/>
        </w:rPr>
        <w:t>, Verónica</w:t>
      </w:r>
      <w:r w:rsidRPr="00C43E9A">
        <w:rPr>
          <w:sz w:val="20"/>
          <w:szCs w:val="20"/>
          <w:vertAlign w:val="superscript"/>
        </w:rPr>
        <w:t xml:space="preserve"> </w:t>
      </w:r>
      <w:r w:rsidRPr="00C43E9A">
        <w:rPr>
          <w:sz w:val="20"/>
          <w:szCs w:val="20"/>
        </w:rPr>
        <w:t>Moreno-Rodríguez</w:t>
      </w:r>
      <w:r w:rsidRPr="00C43E9A">
        <w:rPr>
          <w:sz w:val="20"/>
          <w:szCs w:val="20"/>
          <w:vertAlign w:val="superscript"/>
        </w:rPr>
        <w:t>3</w:t>
      </w:r>
      <w:r w:rsidRPr="00C43E9A">
        <w:rPr>
          <w:sz w:val="20"/>
          <w:szCs w:val="20"/>
        </w:rPr>
        <w:t>, René Loredo-Portales</w:t>
      </w:r>
      <w:r w:rsidRPr="00C43E9A">
        <w:rPr>
          <w:sz w:val="20"/>
          <w:szCs w:val="20"/>
          <w:vertAlign w:val="superscript"/>
        </w:rPr>
        <w:t>1,2</w:t>
      </w:r>
      <w:r w:rsidRPr="00C43E9A">
        <w:rPr>
          <w:sz w:val="20"/>
          <w:szCs w:val="20"/>
        </w:rPr>
        <w:t>, Sergio Adrián Salgado-Souto</w:t>
      </w:r>
      <w:r w:rsidRPr="00C43E9A">
        <w:rPr>
          <w:sz w:val="20"/>
          <w:szCs w:val="20"/>
          <w:vertAlign w:val="superscript"/>
        </w:rPr>
        <w:t>4</w:t>
      </w:r>
      <w:r w:rsidRPr="00C43E9A">
        <w:rPr>
          <w:sz w:val="20"/>
          <w:szCs w:val="20"/>
        </w:rPr>
        <w:t>, Martín Valencia-Moreno</w:t>
      </w:r>
      <w:r w:rsidRPr="00C43E9A">
        <w:rPr>
          <w:sz w:val="20"/>
          <w:szCs w:val="20"/>
          <w:vertAlign w:val="superscript"/>
        </w:rPr>
        <w:t>1</w:t>
      </w:r>
      <w:r w:rsidRPr="00C43E9A">
        <w:rPr>
          <w:sz w:val="20"/>
          <w:szCs w:val="20"/>
        </w:rPr>
        <w:t>, Lucas Ochoa-Landín</w:t>
      </w:r>
      <w:r w:rsidRPr="00C43E9A">
        <w:rPr>
          <w:sz w:val="20"/>
          <w:szCs w:val="20"/>
          <w:vertAlign w:val="superscript"/>
        </w:rPr>
        <w:t>5</w:t>
      </w:r>
      <w:r w:rsidRPr="00C43E9A">
        <w:rPr>
          <w:sz w:val="20"/>
          <w:szCs w:val="20"/>
        </w:rPr>
        <w:t>, Diana Romo-Morales</w:t>
      </w:r>
      <w:r w:rsidRPr="00C43E9A">
        <w:rPr>
          <w:sz w:val="20"/>
          <w:szCs w:val="20"/>
          <w:vertAlign w:val="superscript"/>
        </w:rPr>
        <w:t>5</w:t>
      </w:r>
    </w:p>
    <w:p w14:paraId="188AB0F6" w14:textId="77777777" w:rsidR="001F5837" w:rsidRPr="00C43E9A" w:rsidRDefault="001F5837" w:rsidP="001F5837">
      <w:pPr>
        <w:rPr>
          <w:sz w:val="20"/>
          <w:szCs w:val="20"/>
        </w:rPr>
      </w:pPr>
    </w:p>
    <w:p w14:paraId="1BB3972D" w14:textId="77777777" w:rsidR="001F5837" w:rsidRPr="00C43E9A" w:rsidRDefault="001F5837" w:rsidP="001F5837">
      <w:pPr>
        <w:rPr>
          <w:sz w:val="20"/>
          <w:szCs w:val="20"/>
        </w:rPr>
      </w:pPr>
    </w:p>
    <w:p w14:paraId="53BB499A" w14:textId="77777777" w:rsidR="001F5837" w:rsidRPr="00C43E9A" w:rsidRDefault="001F5837" w:rsidP="001F5837">
      <w:pPr>
        <w:ind w:left="720" w:hanging="720"/>
        <w:rPr>
          <w:sz w:val="20"/>
          <w:szCs w:val="20"/>
        </w:rPr>
      </w:pPr>
    </w:p>
    <w:p w14:paraId="530371E2" w14:textId="77777777" w:rsidR="001F5837" w:rsidRPr="00C43E9A" w:rsidRDefault="001F5837" w:rsidP="001F5837">
      <w:pPr>
        <w:ind w:left="720" w:hanging="720"/>
        <w:rPr>
          <w:sz w:val="20"/>
          <w:szCs w:val="20"/>
        </w:rPr>
      </w:pPr>
    </w:p>
    <w:p w14:paraId="4634DC3E" w14:textId="77777777" w:rsidR="001F5837" w:rsidRPr="00C43E9A" w:rsidRDefault="001F5837" w:rsidP="001F5837">
      <w:pPr>
        <w:ind w:left="90" w:hanging="90"/>
        <w:jc w:val="both"/>
        <w:rPr>
          <w:sz w:val="20"/>
          <w:szCs w:val="20"/>
        </w:rPr>
      </w:pPr>
      <w:r w:rsidRPr="00C43E9A">
        <w:rPr>
          <w:sz w:val="20"/>
          <w:szCs w:val="20"/>
          <w:vertAlign w:val="superscript"/>
        </w:rPr>
        <w:t>1</w:t>
      </w:r>
      <w:r w:rsidRPr="00C43E9A">
        <w:rPr>
          <w:sz w:val="20"/>
          <w:szCs w:val="20"/>
        </w:rPr>
        <w:t xml:space="preserve"> Estación Regional del Noroeste, Instituto de Geología, Universidad Nacional Autónoma de México, Colosio y Madrid s/n, Hermosillo, Sonora, México, C.P. 83000.</w:t>
      </w:r>
    </w:p>
    <w:p w14:paraId="74F21B00" w14:textId="77777777" w:rsidR="001F5837" w:rsidRPr="00C43E9A" w:rsidRDefault="001F5837" w:rsidP="001F5837">
      <w:pPr>
        <w:ind w:left="90" w:hanging="90"/>
        <w:jc w:val="both"/>
        <w:rPr>
          <w:sz w:val="20"/>
          <w:szCs w:val="20"/>
        </w:rPr>
      </w:pPr>
      <w:r w:rsidRPr="00C43E9A">
        <w:rPr>
          <w:sz w:val="20"/>
          <w:szCs w:val="20"/>
          <w:vertAlign w:val="superscript"/>
        </w:rPr>
        <w:t>2</w:t>
      </w:r>
      <w:r w:rsidRPr="00C43E9A">
        <w:rPr>
          <w:sz w:val="20"/>
          <w:szCs w:val="20"/>
        </w:rPr>
        <w:t xml:space="preserve"> Laboratorio Nacional de Geoquímica y Mineralogía-LANGEM, Ciudad de México, México, C.P. 04510.</w:t>
      </w:r>
    </w:p>
    <w:p w14:paraId="0702BF19" w14:textId="77777777" w:rsidR="001F5837" w:rsidRPr="00C43E9A" w:rsidRDefault="001F5837" w:rsidP="001F5837">
      <w:pPr>
        <w:ind w:left="90" w:hanging="90"/>
        <w:jc w:val="both"/>
        <w:rPr>
          <w:sz w:val="20"/>
          <w:szCs w:val="20"/>
        </w:rPr>
      </w:pPr>
      <w:r w:rsidRPr="00C43E9A">
        <w:rPr>
          <w:sz w:val="20"/>
          <w:szCs w:val="20"/>
          <w:vertAlign w:val="superscript"/>
        </w:rPr>
        <w:t xml:space="preserve">3 </w:t>
      </w:r>
      <w:r w:rsidRPr="00C43E9A">
        <w:rPr>
          <w:sz w:val="20"/>
          <w:szCs w:val="20"/>
        </w:rPr>
        <w:t>Ingeniería en Geociencias, Universidad Estatal de Sonora, Av. Ley Federal del Trabajo s/n, Col. Apolo, Hermosillo, Sonora, México, C.P. 83100</w:t>
      </w:r>
      <w:r w:rsidRPr="00C43E9A">
        <w:rPr>
          <w:sz w:val="20"/>
          <w:szCs w:val="20"/>
        </w:rPr>
        <w:t>‬.</w:t>
      </w:r>
      <w:r w:rsidRPr="00C43E9A">
        <w:rPr>
          <w:sz w:val="20"/>
          <w:szCs w:val="20"/>
        </w:rPr>
        <w:t>‬</w:t>
      </w:r>
      <w:r w:rsidRPr="00C43E9A">
        <w:rPr>
          <w:sz w:val="20"/>
          <w:szCs w:val="20"/>
        </w:rPr>
        <w:t>‬</w:t>
      </w:r>
      <w:r w:rsidRPr="00C43E9A">
        <w:rPr>
          <w:sz w:val="20"/>
          <w:szCs w:val="20"/>
        </w:rPr>
        <w:t>‬</w:t>
      </w:r>
      <w:r w:rsidRPr="00C43E9A">
        <w:rPr>
          <w:sz w:val="20"/>
          <w:szCs w:val="20"/>
        </w:rPr>
        <w:t>‬</w:t>
      </w:r>
      <w:r w:rsidRPr="00C43E9A">
        <w:rPr>
          <w:sz w:val="20"/>
          <w:szCs w:val="20"/>
        </w:rPr>
        <w:t>‬</w:t>
      </w:r>
      <w:r w:rsidRPr="00C43E9A">
        <w:rPr>
          <w:sz w:val="20"/>
          <w:szCs w:val="20"/>
        </w:rPr>
        <w:t>‬</w:t>
      </w:r>
      <w:r w:rsidRPr="00C43E9A">
        <w:rPr>
          <w:sz w:val="20"/>
          <w:szCs w:val="20"/>
        </w:rPr>
        <w:t>‬</w:t>
      </w:r>
      <w:r w:rsidRPr="00C43E9A">
        <w:rPr>
          <w:sz w:val="20"/>
          <w:szCs w:val="20"/>
        </w:rPr>
        <w:t>‬</w:t>
      </w:r>
      <w:r w:rsidRPr="00C43E9A">
        <w:rPr>
          <w:sz w:val="20"/>
          <w:szCs w:val="20"/>
        </w:rPr>
        <w:t>‬</w:t>
      </w:r>
      <w:r w:rsidRPr="00C43E9A">
        <w:rPr>
          <w:sz w:val="20"/>
          <w:szCs w:val="20"/>
        </w:rPr>
        <w:t>‬</w:t>
      </w:r>
      <w:r w:rsidRPr="00C43E9A">
        <w:rPr>
          <w:sz w:val="20"/>
          <w:szCs w:val="20"/>
        </w:rPr>
        <w:t>‬</w:t>
      </w:r>
      <w:r w:rsidRPr="00C43E9A">
        <w:rPr>
          <w:sz w:val="20"/>
          <w:szCs w:val="20"/>
        </w:rPr>
        <w:t>‬</w:t>
      </w:r>
    </w:p>
    <w:p w14:paraId="0F69CB5F" w14:textId="77777777" w:rsidR="001F5837" w:rsidRPr="00C43E9A" w:rsidRDefault="001F5837" w:rsidP="001F5837">
      <w:pPr>
        <w:ind w:left="90" w:hanging="90"/>
        <w:jc w:val="both"/>
        <w:rPr>
          <w:sz w:val="20"/>
          <w:szCs w:val="20"/>
        </w:rPr>
      </w:pPr>
      <w:r w:rsidRPr="00C43E9A">
        <w:rPr>
          <w:sz w:val="20"/>
          <w:szCs w:val="20"/>
          <w:vertAlign w:val="superscript"/>
        </w:rPr>
        <w:t xml:space="preserve">4 </w:t>
      </w:r>
      <w:r w:rsidRPr="00C43E9A">
        <w:rPr>
          <w:sz w:val="20"/>
          <w:szCs w:val="20"/>
        </w:rPr>
        <w:t>Escuela Superior de Ciencias de la Tierra, Universidad Autónoma de Guerrero, Ex-hacienda de San Juan Bautista s/n, Taxco el Viejo, Guerrero, México, C.P. 40323.</w:t>
      </w:r>
    </w:p>
    <w:p w14:paraId="68ABB235" w14:textId="77777777" w:rsidR="001F5837" w:rsidRPr="00C43E9A" w:rsidRDefault="001F5837" w:rsidP="001F5837">
      <w:pPr>
        <w:ind w:left="90" w:hanging="90"/>
        <w:jc w:val="both"/>
        <w:rPr>
          <w:sz w:val="20"/>
          <w:szCs w:val="20"/>
        </w:rPr>
      </w:pPr>
      <w:r w:rsidRPr="00C43E9A">
        <w:rPr>
          <w:sz w:val="20"/>
          <w:szCs w:val="20"/>
          <w:vertAlign w:val="superscript"/>
        </w:rPr>
        <w:t xml:space="preserve">5 </w:t>
      </w:r>
      <w:r w:rsidRPr="00C43E9A">
        <w:rPr>
          <w:sz w:val="20"/>
          <w:szCs w:val="20"/>
        </w:rPr>
        <w:t xml:space="preserve">Departamento de Geología, División de Ciencias Exactas y Naturales, Universidad de Sonora, Rosales y Encinas s/n, Hermosillo, Sonora, México, C.P. 83000. </w:t>
      </w:r>
    </w:p>
    <w:p w14:paraId="1DE08C06" w14:textId="77777777" w:rsidR="001F5837" w:rsidRPr="00C43E9A" w:rsidRDefault="001F5837" w:rsidP="001F5837">
      <w:pPr>
        <w:ind w:left="90" w:hanging="90"/>
        <w:rPr>
          <w:sz w:val="20"/>
          <w:szCs w:val="20"/>
        </w:rPr>
      </w:pPr>
    </w:p>
    <w:p w14:paraId="4A6883D1" w14:textId="77777777" w:rsidR="001F5837" w:rsidRPr="00C43E9A" w:rsidRDefault="001F5837" w:rsidP="001F5837">
      <w:pPr>
        <w:ind w:left="90" w:hanging="90"/>
        <w:rPr>
          <w:sz w:val="20"/>
          <w:szCs w:val="20"/>
        </w:rPr>
      </w:pPr>
    </w:p>
    <w:p w14:paraId="2695C743" w14:textId="77777777" w:rsidR="001F5837" w:rsidRPr="00C43E9A" w:rsidRDefault="001F5837" w:rsidP="001F5837">
      <w:pPr>
        <w:jc w:val="both"/>
        <w:rPr>
          <w:sz w:val="20"/>
          <w:szCs w:val="20"/>
        </w:rPr>
      </w:pPr>
    </w:p>
    <w:p w14:paraId="5B0A231D" w14:textId="77777777" w:rsidR="001F5837" w:rsidRPr="00C43E9A" w:rsidRDefault="001F5837" w:rsidP="001F5837">
      <w:pPr>
        <w:jc w:val="both"/>
        <w:rPr>
          <w:sz w:val="20"/>
          <w:szCs w:val="20"/>
          <w:vertAlign w:val="superscript"/>
        </w:rPr>
      </w:pPr>
    </w:p>
    <w:p w14:paraId="2EF1FE35" w14:textId="77777777" w:rsidR="001F5837" w:rsidRPr="00C43E9A" w:rsidRDefault="001F5837" w:rsidP="001F5837">
      <w:pPr>
        <w:jc w:val="both"/>
        <w:rPr>
          <w:sz w:val="20"/>
          <w:szCs w:val="20"/>
          <w:vertAlign w:val="superscript"/>
        </w:rPr>
      </w:pPr>
    </w:p>
    <w:p w14:paraId="14B1F599" w14:textId="77777777" w:rsidR="001F5837" w:rsidRPr="00C43E9A" w:rsidRDefault="001F5837" w:rsidP="001F5837">
      <w:pPr>
        <w:jc w:val="both"/>
        <w:rPr>
          <w:sz w:val="20"/>
          <w:szCs w:val="20"/>
          <w:vertAlign w:val="superscript"/>
        </w:rPr>
      </w:pPr>
      <w:r w:rsidRPr="00C43E9A">
        <w:rPr>
          <w:sz w:val="20"/>
          <w:szCs w:val="20"/>
          <w:vertAlign w:val="superscript"/>
        </w:rPr>
        <w:t xml:space="preserve"> </w:t>
      </w:r>
    </w:p>
    <w:p w14:paraId="0A27A6DB" w14:textId="77777777" w:rsidR="001F5837" w:rsidRPr="00C43E9A" w:rsidRDefault="001F5837" w:rsidP="001F5837">
      <w:pPr>
        <w:jc w:val="both"/>
        <w:rPr>
          <w:sz w:val="20"/>
          <w:szCs w:val="20"/>
        </w:rPr>
      </w:pPr>
    </w:p>
    <w:p w14:paraId="2E38E2D8" w14:textId="77777777" w:rsidR="001F5837" w:rsidRDefault="001F5837" w:rsidP="001F5837">
      <w:pPr>
        <w:jc w:val="both"/>
        <w:rPr>
          <w:sz w:val="20"/>
          <w:szCs w:val="20"/>
        </w:rPr>
      </w:pPr>
      <w:r>
        <w:rPr>
          <w:sz w:val="20"/>
          <w:szCs w:val="20"/>
        </w:rPr>
        <w:t>* Corresponding author: rdelriosalas@gmail.com</w:t>
      </w:r>
    </w:p>
    <w:p w14:paraId="576356A7" w14:textId="77777777" w:rsidR="001F5837" w:rsidRDefault="001F5837" w:rsidP="001F5837">
      <w:pPr>
        <w:rPr>
          <w:b/>
          <w:sz w:val="20"/>
          <w:szCs w:val="20"/>
        </w:rPr>
      </w:pPr>
    </w:p>
    <w:p w14:paraId="19002ADF" w14:textId="77777777" w:rsidR="001F5837" w:rsidRDefault="001F5837" w:rsidP="001F5837">
      <w:pPr>
        <w:rPr>
          <w:b/>
          <w:sz w:val="20"/>
          <w:szCs w:val="20"/>
        </w:rPr>
      </w:pPr>
    </w:p>
    <w:p w14:paraId="64854EB2" w14:textId="77777777" w:rsidR="001F5837" w:rsidRDefault="001F5837"/>
    <w:p w14:paraId="1C9E54CB" w14:textId="77777777" w:rsidR="001F5837" w:rsidRDefault="001F5837"/>
    <w:p w14:paraId="69CFE651" w14:textId="77777777" w:rsidR="001F5837" w:rsidRDefault="001F5837"/>
    <w:p w14:paraId="548EA3A8" w14:textId="77777777" w:rsidR="001F5837" w:rsidRDefault="001F5837"/>
    <w:p w14:paraId="6D179B98" w14:textId="77777777" w:rsidR="001F5837" w:rsidRDefault="001F5837"/>
    <w:p w14:paraId="7E5F18D8" w14:textId="77777777" w:rsidR="001F5837" w:rsidRDefault="001F5837"/>
    <w:p w14:paraId="09FACD0D" w14:textId="77777777" w:rsidR="001F5837" w:rsidRDefault="001F5837"/>
    <w:p w14:paraId="0E519913" w14:textId="77777777" w:rsidR="001F5837" w:rsidRPr="001F5837" w:rsidRDefault="001F5837"/>
    <w:p w14:paraId="61D09951" w14:textId="77777777" w:rsidR="001F5837" w:rsidRPr="001F5837" w:rsidRDefault="001F5837"/>
    <w:p w14:paraId="1DB269A9" w14:textId="77777777" w:rsidR="001F5837" w:rsidRPr="001F5837" w:rsidRDefault="001F5837"/>
    <w:p w14:paraId="00B1CB31" w14:textId="77777777" w:rsidR="001F5837" w:rsidRPr="001F5837" w:rsidRDefault="001F5837"/>
    <w:p w14:paraId="2CC6CAFF" w14:textId="77777777" w:rsidR="001F5837" w:rsidRPr="001F5837" w:rsidRDefault="001F5837"/>
    <w:p w14:paraId="2F6E2495" w14:textId="77777777" w:rsidR="001F5837" w:rsidRPr="001F5837" w:rsidRDefault="001F5837"/>
    <w:p w14:paraId="1A0BD4E3" w14:textId="77777777" w:rsidR="001F5837" w:rsidRPr="001F5837" w:rsidRDefault="001F5837"/>
    <w:p w14:paraId="4987AB87" w14:textId="77777777" w:rsidR="001F5837" w:rsidRPr="001F5837" w:rsidRDefault="001F5837"/>
    <w:p w14:paraId="583CFECA" w14:textId="77777777" w:rsidR="001F5837" w:rsidRPr="001F5837" w:rsidRDefault="001F5837"/>
    <w:p w14:paraId="357D6272" w14:textId="77777777" w:rsidR="001F5837" w:rsidRPr="001F5837" w:rsidRDefault="001F5837"/>
    <w:p w14:paraId="1159C109" w14:textId="77777777" w:rsidR="001F5837" w:rsidRPr="001F5837" w:rsidRDefault="001F5837"/>
    <w:p w14:paraId="5358995F" w14:textId="26366F54" w:rsidR="00BD10DD" w:rsidRDefault="00BD10DD">
      <w:pPr>
        <w:rPr>
          <w:lang w:val="en-US"/>
        </w:rPr>
      </w:pPr>
      <w:r w:rsidRPr="00BD10DD">
        <w:rPr>
          <w:lang w:val="en-US"/>
        </w:rPr>
        <w:lastRenderedPageBreak/>
        <w:t xml:space="preserve">Lead isotope raw data of mine tailings and dust samples from San </w:t>
      </w:r>
      <w:proofErr w:type="spellStart"/>
      <w:r w:rsidRPr="00BD10DD">
        <w:rPr>
          <w:lang w:val="en-US"/>
        </w:rPr>
        <w:t>Fleipe</w:t>
      </w:r>
      <w:proofErr w:type="spellEnd"/>
      <w:r w:rsidRPr="00BD10DD">
        <w:rPr>
          <w:lang w:val="en-US"/>
        </w:rPr>
        <w:t xml:space="preserve"> de </w:t>
      </w:r>
      <w:proofErr w:type="spellStart"/>
      <w:r w:rsidRPr="00BD10DD">
        <w:rPr>
          <w:lang w:val="en-US"/>
        </w:rPr>
        <w:t>jesús</w:t>
      </w:r>
      <w:proofErr w:type="spellEnd"/>
      <w:r w:rsidRPr="00BD10DD">
        <w:rPr>
          <w:lang w:val="en-US"/>
        </w:rPr>
        <w:t xml:space="preserve"> mine site and surrounding areas.</w:t>
      </w:r>
    </w:p>
    <w:p w14:paraId="17AD4CF2" w14:textId="77777777" w:rsidR="00BD10DD" w:rsidRPr="00BD10DD" w:rsidRDefault="00BD10DD">
      <w:pPr>
        <w:rPr>
          <w:lang w:val="en-US"/>
        </w:rPr>
      </w:pPr>
    </w:p>
    <w:tbl>
      <w:tblPr>
        <w:tblW w:w="80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1134"/>
        <w:gridCol w:w="1134"/>
        <w:gridCol w:w="1276"/>
        <w:gridCol w:w="1275"/>
      </w:tblGrid>
      <w:tr w:rsidR="00BD10DD" w:rsidRPr="00BD10DD" w14:paraId="14642CFB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E05B8E" w14:textId="77777777" w:rsidR="00BD10DD" w:rsidRPr="00BD10DD" w:rsidRDefault="00BD10DD" w:rsidP="00BD10DD">
            <w:pPr>
              <w:rPr>
                <w:b/>
                <w:bCs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251FA5" w14:textId="77777777" w:rsidR="00BD10DD" w:rsidRPr="00BD10DD" w:rsidRDefault="00BD10DD" w:rsidP="00BD10DD">
            <w:pPr>
              <w:rPr>
                <w:b/>
                <w:bCs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8Pb/206Pb (RAW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3BBFB4" w14:textId="77777777" w:rsidR="00BD10DD" w:rsidRPr="00BD10DD" w:rsidRDefault="00BD10DD" w:rsidP="00BD10DD">
            <w:pPr>
              <w:rPr>
                <w:b/>
                <w:bCs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7Pb/206Pb (RAW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363029" w14:textId="77777777" w:rsidR="00BD10DD" w:rsidRPr="00BD10DD" w:rsidRDefault="00BD10DD" w:rsidP="00BD10DD">
            <w:pPr>
              <w:rPr>
                <w:b/>
                <w:bCs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8Pb/207Pb (RAW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E27196" w14:textId="77777777" w:rsidR="00BD10DD" w:rsidRPr="00BD10DD" w:rsidRDefault="00BD10DD" w:rsidP="00BD10DD">
            <w:pPr>
              <w:rPr>
                <w:b/>
                <w:bCs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6Pb/204Pb (RAW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2C2F0E" w14:textId="77777777" w:rsidR="00BD10DD" w:rsidRPr="00BD10DD" w:rsidRDefault="00BD10DD" w:rsidP="00BD10DD">
            <w:pPr>
              <w:rPr>
                <w:b/>
                <w:bCs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7Pb/204Pb (RAW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160255" w14:textId="77777777" w:rsidR="00BD10DD" w:rsidRPr="00BD10DD" w:rsidRDefault="00BD10DD" w:rsidP="00BD10DD">
            <w:pPr>
              <w:rPr>
                <w:b/>
                <w:bCs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8Pb/204Pb (RAW)</w:t>
            </w:r>
          </w:p>
        </w:tc>
      </w:tr>
      <w:tr w:rsidR="00BD10DD" w:rsidRPr="00BD10DD" w14:paraId="46630478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5234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JNO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777F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1E7A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F1E7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24FB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14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609C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2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400C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6398</w:t>
            </w:r>
          </w:p>
        </w:tc>
      </w:tr>
      <w:tr w:rsidR="00BD10DD" w:rsidRPr="00BD10DD" w14:paraId="1A505E0B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5006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JNO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ED9D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8E68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F49E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F3CA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1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748A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1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88AE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6355</w:t>
            </w:r>
          </w:p>
        </w:tc>
      </w:tr>
      <w:tr w:rsidR="00BD10DD" w:rsidRPr="00BD10DD" w14:paraId="5263F157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95E1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JNO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8FF6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7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A52F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ED97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9AD0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1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F90D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2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393F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6422</w:t>
            </w:r>
          </w:p>
        </w:tc>
      </w:tr>
      <w:tr w:rsidR="00BD10DD" w:rsidRPr="00BD10DD" w14:paraId="46B12F38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6D12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JNO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3CE9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634E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64B3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1E2A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13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03C1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1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DC6D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6331</w:t>
            </w:r>
          </w:p>
        </w:tc>
      </w:tr>
      <w:tr w:rsidR="00BD10DD" w:rsidRPr="00BD10DD" w14:paraId="0C50807E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4738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JG16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FAF1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FA51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DE8E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9AFF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07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DEF5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0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514B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5930</w:t>
            </w:r>
          </w:p>
        </w:tc>
      </w:tr>
      <w:tr w:rsidR="00BD10DD" w:rsidRPr="00BD10DD" w14:paraId="205B4FF7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17E0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JSF15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A565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F64C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9CF2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D9DD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3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C6FB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5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60E7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7134</w:t>
            </w:r>
          </w:p>
        </w:tc>
      </w:tr>
      <w:tr w:rsidR="00BD10DD" w:rsidRPr="00BD10DD" w14:paraId="743D4A74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8C99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JNO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A991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7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ED4D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83B5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7D56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08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2A21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1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FE52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6324</w:t>
            </w:r>
          </w:p>
        </w:tc>
      </w:tr>
      <w:tr w:rsidR="00BD10DD" w:rsidRPr="00BD10DD" w14:paraId="4333E1B0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4CF5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JSF15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46C5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BF78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3883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ABDF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49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38EB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6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5DF8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7253</w:t>
            </w:r>
          </w:p>
        </w:tc>
      </w:tr>
      <w:tr w:rsidR="00BD10DD" w:rsidRPr="00BD10DD" w14:paraId="616D3E91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FAAC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HO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7B3E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BC6F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D007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9759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5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2671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6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B9A8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7284</w:t>
            </w:r>
          </w:p>
        </w:tc>
      </w:tr>
      <w:tr w:rsidR="00BD10DD" w:rsidRPr="00BD10DD" w14:paraId="115D12A5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2707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J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1608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E641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320A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A617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4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8EE2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5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355E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7048</w:t>
            </w:r>
          </w:p>
        </w:tc>
      </w:tr>
      <w:tr w:rsidR="00BD10DD" w:rsidRPr="00BD10DD" w14:paraId="4A8ED503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FFF6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JO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524D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329C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4DF5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8E31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1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C4A5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1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B56C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6303</w:t>
            </w:r>
          </w:p>
        </w:tc>
      </w:tr>
      <w:tr w:rsidR="00BD10DD" w:rsidRPr="00BD10DD" w14:paraId="3EEDF0DB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B9B1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JO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A0D4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C394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C115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24F0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3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CAA7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4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3CBC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6995</w:t>
            </w:r>
          </w:p>
        </w:tc>
      </w:tr>
      <w:tr w:rsidR="00BD10DD" w:rsidRPr="00BD10DD" w14:paraId="3435743B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E570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JR16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D865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8B4E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2FC3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326A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09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FFFA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0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C9D9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5896</w:t>
            </w:r>
          </w:p>
        </w:tc>
      </w:tr>
      <w:tr w:rsidR="00BD10DD" w:rsidRPr="00BD10DD" w14:paraId="45983B33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D294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JR16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34C2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CAC7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E5AB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C5DC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15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629C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1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E4C5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5965</w:t>
            </w:r>
          </w:p>
        </w:tc>
      </w:tr>
      <w:tr w:rsidR="00BD10DD" w:rsidRPr="00BD10DD" w14:paraId="436E76B6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E100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JM16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B62A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11CC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7CDA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8472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15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EDAB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1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944F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6104</w:t>
            </w:r>
          </w:p>
        </w:tc>
      </w:tr>
      <w:tr w:rsidR="00BD10DD" w:rsidRPr="00BD10DD" w14:paraId="0BF75EB9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000D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JSF15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EE0D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682D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5F24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A4EB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16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B817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1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39B3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5963</w:t>
            </w:r>
          </w:p>
        </w:tc>
      </w:tr>
      <w:tr w:rsidR="00BD10DD" w:rsidRPr="00BD10DD" w14:paraId="1822ED89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98C1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JSF15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EAC6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6C6B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3171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9D76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14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7070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2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57D8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6495</w:t>
            </w:r>
          </w:p>
        </w:tc>
      </w:tr>
      <w:tr w:rsidR="00BD10DD" w:rsidRPr="00BD10DD" w14:paraId="54B85E38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621C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EF16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8EA1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BB1C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0E57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1265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1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9105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0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4F0D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5838</w:t>
            </w:r>
          </w:p>
        </w:tc>
      </w:tr>
      <w:tr w:rsidR="00BD10DD" w:rsidRPr="00BD10DD" w14:paraId="6B2B795E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6289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JSF15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0A98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477A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007D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AE34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36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BEDB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3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B9B6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6491</w:t>
            </w:r>
          </w:p>
        </w:tc>
      </w:tr>
      <w:tr w:rsidR="00BD10DD" w:rsidRPr="00BD10DD" w14:paraId="70FB03CE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0DE5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EN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090B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D8C3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B517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FDC2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1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E37B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2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9DA7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6440</w:t>
            </w:r>
          </w:p>
        </w:tc>
      </w:tr>
      <w:tr w:rsidR="00BD10DD" w:rsidRPr="00BD10DD" w14:paraId="7F83225F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E481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EO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0DA4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322F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F43C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A6B8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49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C386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6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CDFC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7270</w:t>
            </w:r>
          </w:p>
        </w:tc>
      </w:tr>
      <w:tr w:rsidR="00BD10DD" w:rsidRPr="00BD10DD" w14:paraId="39DA0057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90F1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E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661C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23F9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058F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33B0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5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C0A1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6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A439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7180</w:t>
            </w:r>
          </w:p>
        </w:tc>
      </w:tr>
      <w:tr w:rsidR="00BD10DD" w:rsidRPr="00BD10DD" w14:paraId="44A5D25A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D714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JSF15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136D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0B80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EB3E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76C6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15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6E30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1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DC44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6105</w:t>
            </w:r>
          </w:p>
        </w:tc>
      </w:tr>
      <w:tr w:rsidR="00BD10DD" w:rsidRPr="00BD10DD" w14:paraId="367D897E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A2A2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JSF15-1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F5D2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5261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2BF5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0BE1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5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8137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6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09F4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7216</w:t>
            </w:r>
          </w:p>
        </w:tc>
      </w:tr>
      <w:tr w:rsidR="00BD10DD" w:rsidRPr="00BD10DD" w14:paraId="65EDCD47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74ED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ACN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6CE1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EA32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8709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3C50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1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8CF4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2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0F7B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5052</w:t>
            </w:r>
          </w:p>
        </w:tc>
      </w:tr>
      <w:tr w:rsidR="00BD10DD" w:rsidRPr="00BD10DD" w14:paraId="224AA95B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16B3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ACN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BF2B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D545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B39F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C8D5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24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66B3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2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BA44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6020</w:t>
            </w:r>
          </w:p>
        </w:tc>
      </w:tr>
      <w:tr w:rsidR="00BD10DD" w:rsidRPr="00BD10DD" w14:paraId="68B6491B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DC0E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ACN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D051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74FE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E546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A6B0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1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9C4E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2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4B9A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5353</w:t>
            </w:r>
          </w:p>
        </w:tc>
      </w:tr>
      <w:tr w:rsidR="00BD10DD" w:rsidRPr="00BD10DD" w14:paraId="6075B648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7BCF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HPC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765D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902B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BF48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D1B8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3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7243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4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35E8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6344</w:t>
            </w:r>
          </w:p>
        </w:tc>
      </w:tr>
      <w:tr w:rsidR="00BD10DD" w:rsidRPr="00BD10DD" w14:paraId="0170072F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E06B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HPC-0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30CD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10B3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6FE8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D8B2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1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EE17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1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E8DB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5852</w:t>
            </w:r>
          </w:p>
        </w:tc>
      </w:tr>
      <w:tr w:rsidR="00BD10DD" w:rsidRPr="00BD10DD" w14:paraId="2ED2B641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3F96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HPC-0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2918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6D97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F4AC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5AE0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1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2EE5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0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FA21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5823</w:t>
            </w:r>
          </w:p>
        </w:tc>
      </w:tr>
      <w:tr w:rsidR="00BD10DD" w:rsidRPr="00BD10DD" w14:paraId="71BB35C4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B59A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HPC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B48D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7CBB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0746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CD24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29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A735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3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80E3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5783</w:t>
            </w:r>
          </w:p>
        </w:tc>
      </w:tr>
      <w:tr w:rsidR="00BD10DD" w:rsidRPr="00BD10DD" w14:paraId="46540302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8DF9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RHPC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6757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4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654C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F5A5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7709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37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61AC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4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CF50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6715</w:t>
            </w:r>
          </w:p>
        </w:tc>
      </w:tr>
      <w:tr w:rsidR="00BD10DD" w:rsidRPr="00BD10DD" w14:paraId="3A2C514D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407D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PSF16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D04D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1275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EF57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B879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27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A198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2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216F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6109</w:t>
            </w:r>
          </w:p>
        </w:tc>
      </w:tr>
      <w:tr w:rsidR="00BD10DD" w:rsidRPr="00BD10DD" w14:paraId="1ECDBB44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D6BB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PSF16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A304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BD8D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8FAE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EEA9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3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AB2E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3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B8D6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6231</w:t>
            </w:r>
          </w:p>
        </w:tc>
      </w:tr>
      <w:tr w:rsidR="00BD10DD" w:rsidRPr="00BD10DD" w14:paraId="6DEB0124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EB28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PSF16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33FF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AF00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8C75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4F46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26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2A6A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2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F341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5951</w:t>
            </w:r>
          </w:p>
        </w:tc>
      </w:tr>
      <w:tr w:rsidR="00BD10DD" w:rsidRPr="00BD10DD" w14:paraId="70452AD5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BDEF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PSF16-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5D68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69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21B1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3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6502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8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D22C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135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B0A8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12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1298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5924</w:t>
            </w:r>
          </w:p>
        </w:tc>
      </w:tr>
      <w:tr w:rsidR="00BD10DD" w:rsidRPr="00BD10DD" w14:paraId="61148F9E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6D85F" w14:textId="77777777" w:rsidR="00BD10DD" w:rsidRDefault="00BD10DD" w:rsidP="00BD10DD">
            <w:pPr>
              <w:rPr>
                <w:b/>
                <w:bCs/>
                <w:sz w:val="16"/>
                <w:szCs w:val="16"/>
              </w:rPr>
            </w:pPr>
          </w:p>
          <w:p w14:paraId="28891083" w14:textId="71878BF3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B310E" w14:textId="3B431546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8Pb/206Pb (RAW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5BA28" w14:textId="22F5DD40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7Pb/206Pb (RAW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362BA" w14:textId="1BF2726D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8Pb/207Pb (RAW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F5D60" w14:textId="425A875C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6Pb/204Pb (RAW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E039E" w14:textId="0CD812FE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7Pb/204Pb (RAW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D92C6" w14:textId="10AD1735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8Pb/204Pb (RAW)</w:t>
            </w:r>
          </w:p>
        </w:tc>
      </w:tr>
      <w:tr w:rsidR="00BD10DD" w:rsidRPr="00BD10DD" w14:paraId="20704909" w14:textId="77777777" w:rsidTr="001F5837">
        <w:trPr>
          <w:trHeight w:val="32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8A7F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PSF16-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0BC4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3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521F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1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22BC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7E55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46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67D0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50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3D74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6655</w:t>
            </w:r>
          </w:p>
        </w:tc>
      </w:tr>
      <w:tr w:rsidR="00BD10DD" w:rsidRPr="00BD10DD" w14:paraId="2AD63BB1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9319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PSF16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DBBB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70DE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EFFB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4946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4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DB25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4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F6AF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6463</w:t>
            </w:r>
          </w:p>
        </w:tc>
      </w:tr>
      <w:tr w:rsidR="00BD10DD" w:rsidRPr="00BD10DD" w14:paraId="5643EB0B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BDE7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PSF16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477F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A149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58AB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6838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3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0CDA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3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DF3C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6324</w:t>
            </w:r>
          </w:p>
        </w:tc>
      </w:tr>
      <w:tr w:rsidR="00BD10DD" w:rsidRPr="00BD10DD" w14:paraId="749DAC7E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F491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SRSF-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23E9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0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7531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A094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4E6A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9.1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3410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90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37E3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6383</w:t>
            </w:r>
          </w:p>
        </w:tc>
      </w:tr>
      <w:tr w:rsidR="00BD10DD" w:rsidRPr="00BD10DD" w14:paraId="178F5B5F" w14:textId="77777777" w:rsidTr="001F5837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6458" w14:textId="77777777" w:rsidR="00BD10DD" w:rsidRPr="00BD10DD" w:rsidRDefault="00BD10DD" w:rsidP="00BD10DD">
            <w:pPr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SRSF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7209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1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BCF3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0.8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B5E1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2.4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5F78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8.68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3331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15.85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CC45" w14:textId="77777777" w:rsidR="00BD10DD" w:rsidRPr="00BD10DD" w:rsidRDefault="00BD10DD" w:rsidP="00BD10DD">
            <w:pPr>
              <w:jc w:val="center"/>
              <w:rPr>
                <w:sz w:val="16"/>
                <w:szCs w:val="16"/>
              </w:rPr>
            </w:pPr>
            <w:r w:rsidRPr="00BD10DD">
              <w:rPr>
                <w:sz w:val="16"/>
                <w:szCs w:val="16"/>
              </w:rPr>
              <w:t>39.4070</w:t>
            </w:r>
          </w:p>
        </w:tc>
      </w:tr>
    </w:tbl>
    <w:p w14:paraId="163074BE" w14:textId="77777777" w:rsidR="00BD10DD" w:rsidRDefault="00BD10DD">
      <w:pPr>
        <w:rPr>
          <w:lang w:val="es-ES_tradnl"/>
        </w:rPr>
      </w:pPr>
    </w:p>
    <w:p w14:paraId="544904CA" w14:textId="4BA32414" w:rsidR="00BD10DD" w:rsidRPr="00BD10DD" w:rsidRDefault="00BD10DD">
      <w:pPr>
        <w:rPr>
          <w:lang w:val="en-US"/>
        </w:rPr>
      </w:pPr>
      <w:r>
        <w:rPr>
          <w:lang w:val="en-US"/>
        </w:rPr>
        <w:t>Replicates of l</w:t>
      </w:r>
      <w:r w:rsidRPr="00BD10DD">
        <w:rPr>
          <w:lang w:val="en-US"/>
        </w:rPr>
        <w:t>ead isotope ratios of NIST</w:t>
      </w:r>
      <w:r>
        <w:rPr>
          <w:lang w:val="en-US"/>
        </w:rPr>
        <w:t xml:space="preserve"> (NBS) 981. </w:t>
      </w:r>
    </w:p>
    <w:tbl>
      <w:tblPr>
        <w:tblW w:w="680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</w:tblGrid>
      <w:tr w:rsidR="00BD10DD" w:rsidRPr="00BD10DD" w14:paraId="1D5EB89A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61343D" w14:textId="77777777" w:rsidR="00BD10DD" w:rsidRPr="00BD10DD" w:rsidRDefault="00BD10DD" w:rsidP="00BD10DD">
            <w:pPr>
              <w:jc w:val="center"/>
              <w:rPr>
                <w:b/>
                <w:bCs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8Pb/206P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1DC980" w14:textId="77777777" w:rsidR="00BD10DD" w:rsidRPr="00BD10DD" w:rsidRDefault="00BD10DD" w:rsidP="00BD10DD">
            <w:pPr>
              <w:jc w:val="center"/>
              <w:rPr>
                <w:b/>
                <w:bCs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7Pb/206P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C7F5F6" w14:textId="77777777" w:rsidR="00BD10DD" w:rsidRPr="00BD10DD" w:rsidRDefault="00BD10DD" w:rsidP="00BD10DD">
            <w:pPr>
              <w:jc w:val="center"/>
              <w:rPr>
                <w:b/>
                <w:bCs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8Pb/207P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33BCA0" w14:textId="77777777" w:rsidR="00BD10DD" w:rsidRPr="00BD10DD" w:rsidRDefault="00BD10DD" w:rsidP="00BD10DD">
            <w:pPr>
              <w:jc w:val="center"/>
              <w:rPr>
                <w:b/>
                <w:bCs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6Pb/204P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D8334C" w14:textId="77777777" w:rsidR="00BD10DD" w:rsidRPr="00BD10DD" w:rsidRDefault="00BD10DD" w:rsidP="00BD10DD">
            <w:pPr>
              <w:jc w:val="center"/>
              <w:rPr>
                <w:b/>
                <w:bCs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7Pb/204P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34B709" w14:textId="77777777" w:rsidR="00BD10DD" w:rsidRPr="00BD10DD" w:rsidRDefault="00BD10DD" w:rsidP="00BD10DD">
            <w:pPr>
              <w:jc w:val="center"/>
              <w:rPr>
                <w:b/>
                <w:bCs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8Pb/204Pb</w:t>
            </w:r>
          </w:p>
        </w:tc>
      </w:tr>
      <w:tr w:rsidR="00BD10DD" w:rsidRPr="00BD10DD" w14:paraId="0B53DFF0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D58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803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5E8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96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7F3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0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4BE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8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BE7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4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14D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38087</w:t>
            </w:r>
          </w:p>
        </w:tc>
      </w:tr>
      <w:tr w:rsidR="00BD10DD" w:rsidRPr="00BD10DD" w14:paraId="70779FED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381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88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89F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77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D11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4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9C6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7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D9B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55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E63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96553</w:t>
            </w:r>
          </w:p>
        </w:tc>
      </w:tr>
      <w:tr w:rsidR="00BD10DD" w:rsidRPr="00BD10DD" w14:paraId="03E096A7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7FC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70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4D8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8077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62D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6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161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5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5D5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2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56F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28197</w:t>
            </w:r>
          </w:p>
        </w:tc>
      </w:tr>
      <w:tr w:rsidR="00BD10DD" w:rsidRPr="00BD10DD" w14:paraId="08F18AE6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125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504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77A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36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6E7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58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E68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84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0A6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40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F0F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37991</w:t>
            </w:r>
          </w:p>
        </w:tc>
      </w:tr>
      <w:tr w:rsidR="00BD10DD" w:rsidRPr="00BD10DD" w14:paraId="369FDDB4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9D3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17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2DD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86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ED5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2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F05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15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EE2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8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4E9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55759</w:t>
            </w:r>
          </w:p>
        </w:tc>
      </w:tr>
      <w:tr w:rsidR="00BD10DD" w:rsidRPr="00BD10DD" w14:paraId="74532202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673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70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5D8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55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045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0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503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D4B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1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A46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97048</w:t>
            </w:r>
          </w:p>
        </w:tc>
      </w:tr>
      <w:tr w:rsidR="00BD10DD" w:rsidRPr="00BD10DD" w14:paraId="6BA8224F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530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862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130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8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8A5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7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741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49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591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50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EDE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338001</w:t>
            </w:r>
          </w:p>
        </w:tc>
      </w:tr>
      <w:tr w:rsidR="00BD10DD" w:rsidRPr="00BD10DD" w14:paraId="67C05C6E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BC5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D48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64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7D2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1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348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3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678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56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42A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80779</w:t>
            </w:r>
          </w:p>
        </w:tc>
      </w:tr>
      <w:tr w:rsidR="00BD10DD" w:rsidRPr="00BD10DD" w14:paraId="1A2FE9E9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353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801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B9A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82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1AF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0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9E5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58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379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0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911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22876</w:t>
            </w:r>
          </w:p>
        </w:tc>
      </w:tr>
      <w:tr w:rsidR="00BD10DD" w:rsidRPr="00BD10DD" w14:paraId="18664835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BD6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54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403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59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3F3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9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0F7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3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BE9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51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89F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03506</w:t>
            </w:r>
          </w:p>
        </w:tc>
      </w:tr>
      <w:tr w:rsidR="00BD10DD" w:rsidRPr="00BD10DD" w14:paraId="4CE1A210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235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83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A3E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98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2EE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9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7D0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25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4E3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91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F01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75829</w:t>
            </w:r>
          </w:p>
        </w:tc>
      </w:tr>
      <w:tr w:rsidR="00BD10DD" w:rsidRPr="00BD10DD" w14:paraId="2DE9F328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415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11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73D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50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56B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0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AE6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3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86C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3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71C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01187</w:t>
            </w:r>
          </w:p>
        </w:tc>
      </w:tr>
      <w:tr w:rsidR="00BD10DD" w:rsidRPr="00BD10DD" w14:paraId="70264ACA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8E5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932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6B1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8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0BE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8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1EA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22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805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88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FA2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85806</w:t>
            </w:r>
          </w:p>
        </w:tc>
      </w:tr>
      <w:tr w:rsidR="00BD10DD" w:rsidRPr="00BD10DD" w14:paraId="3584AF7A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0C7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4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697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3A2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6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51D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38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BD9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9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EF7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11445</w:t>
            </w:r>
          </w:p>
        </w:tc>
      </w:tr>
      <w:tr w:rsidR="00BD10DD" w:rsidRPr="00BD10DD" w14:paraId="7649BB3A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A0C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583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B0D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15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8F0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5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F8F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86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399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42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BE4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57476</w:t>
            </w:r>
          </w:p>
        </w:tc>
      </w:tr>
      <w:tr w:rsidR="00BD10DD" w:rsidRPr="00BD10DD" w14:paraId="57EB4B4B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6BF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07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D43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80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2FB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6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B68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13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75A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6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2CA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45622</w:t>
            </w:r>
          </w:p>
        </w:tc>
      </w:tr>
      <w:tr w:rsidR="00BD10DD" w:rsidRPr="00BD10DD" w14:paraId="7BC2C0E5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08D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62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F14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45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199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7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7A9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89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D5C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44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247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76816</w:t>
            </w:r>
          </w:p>
        </w:tc>
      </w:tr>
      <w:tr w:rsidR="00BD10DD" w:rsidRPr="00BD10DD" w14:paraId="18559DAC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014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815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E50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35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B27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86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EA7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41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181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96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3F6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314141</w:t>
            </w:r>
          </w:p>
        </w:tc>
      </w:tr>
      <w:tr w:rsidR="00BD10DD" w:rsidRPr="00BD10DD" w14:paraId="37F610AA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E0C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26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770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627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076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57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0B2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0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94C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35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BC2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28379</w:t>
            </w:r>
          </w:p>
        </w:tc>
      </w:tr>
      <w:tr w:rsidR="00BD10DD" w:rsidRPr="00BD10DD" w14:paraId="6D1EB757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753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47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C42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682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F73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6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A88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169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5CE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3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D36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30538</w:t>
            </w:r>
          </w:p>
        </w:tc>
      </w:tr>
      <w:tr w:rsidR="00BD10DD" w:rsidRPr="00BD10DD" w14:paraId="2CCA5AEB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F24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16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C78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691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B7E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5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94B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27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507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5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446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49575</w:t>
            </w:r>
          </w:p>
        </w:tc>
      </w:tr>
      <w:tr w:rsidR="00BD10DD" w:rsidRPr="00BD10DD" w14:paraId="099B1A6D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2B0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15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5B5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3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3AD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4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943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19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84A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159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5654</w:t>
            </w:r>
          </w:p>
        </w:tc>
      </w:tr>
      <w:tr w:rsidR="00BD10DD" w:rsidRPr="00BD10DD" w14:paraId="56F286B2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AD7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63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82A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5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3BB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9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DF6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9A1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58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C52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36044</w:t>
            </w:r>
          </w:p>
        </w:tc>
      </w:tr>
      <w:tr w:rsidR="00BD10DD" w:rsidRPr="00BD10DD" w14:paraId="58F3BF81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8B1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49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869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31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2B6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80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81C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20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AE9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4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C84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58161</w:t>
            </w:r>
          </w:p>
        </w:tc>
      </w:tr>
      <w:tr w:rsidR="00BD10DD" w:rsidRPr="00BD10DD" w14:paraId="5C0DA0DD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EA1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89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836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35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8A0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8A8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85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428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469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938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68345</w:t>
            </w:r>
          </w:p>
        </w:tc>
      </w:tr>
      <w:tr w:rsidR="00BD10DD" w:rsidRPr="00BD10DD" w14:paraId="4E8B8A81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9CE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47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765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37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4CA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9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ADB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77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BDD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36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A6B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4877</w:t>
            </w:r>
          </w:p>
        </w:tc>
      </w:tr>
      <w:tr w:rsidR="00BD10DD" w:rsidRPr="00BD10DD" w14:paraId="1FF0A47B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5B9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501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26A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10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2E4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58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402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7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D00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5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293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75661</w:t>
            </w:r>
          </w:p>
        </w:tc>
      </w:tr>
      <w:tr w:rsidR="00BD10DD" w:rsidRPr="00BD10DD" w14:paraId="7916A0ED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6AA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916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DCA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9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541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85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18B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2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62A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94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544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305484</w:t>
            </w:r>
          </w:p>
        </w:tc>
      </w:tr>
      <w:tr w:rsidR="00BD10DD" w:rsidRPr="00BD10DD" w14:paraId="71772478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D29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77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E2E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62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445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1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7CF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8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E9A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59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379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16524</w:t>
            </w:r>
          </w:p>
        </w:tc>
      </w:tr>
      <w:tr w:rsidR="00BD10DD" w:rsidRPr="00BD10DD" w14:paraId="52F827B9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FE2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821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FC4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8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25F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6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ECA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42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11B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98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73D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310485</w:t>
            </w:r>
          </w:p>
        </w:tc>
      </w:tr>
      <w:tr w:rsidR="00BD10DD" w:rsidRPr="00BD10DD" w14:paraId="26CEE9D1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8C3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9268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BC2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6326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F73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89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F65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296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16A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5188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2DE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80825</w:t>
            </w:r>
          </w:p>
        </w:tc>
      </w:tr>
      <w:tr w:rsidR="00BD10DD" w:rsidRPr="00BD10DD" w14:paraId="083BD217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43B13" w14:textId="3DF4FC95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lastRenderedPageBreak/>
              <w:t>208Pb/206P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B07F7" w14:textId="368EB675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7Pb/206P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D742E" w14:textId="7276D485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8Pb/207P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F06AA" w14:textId="1D58BFCB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6Pb/204P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F8E90" w14:textId="7249A805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7Pb/204P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CE5E1" w14:textId="6ECAF52A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8Pb/204Pb</w:t>
            </w:r>
          </w:p>
        </w:tc>
      </w:tr>
      <w:tr w:rsidR="00BD10DD" w:rsidRPr="00BD10DD" w14:paraId="4C5ED3A7" w14:textId="77777777" w:rsidTr="00BD10DD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367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8579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827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776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DAE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808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E1A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01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A8A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576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A2A1" w14:textId="0D5B2466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22892</w:t>
            </w:r>
          </w:p>
        </w:tc>
      </w:tr>
      <w:tr w:rsidR="00BD10DD" w:rsidRPr="00BD10DD" w14:paraId="2165F071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8DC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42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2F6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30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E10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83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BC7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8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ACF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3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C03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28593</w:t>
            </w:r>
          </w:p>
        </w:tc>
      </w:tr>
      <w:tr w:rsidR="00BD10DD" w:rsidRPr="00BD10DD" w14:paraId="4B3FCB43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BC6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709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108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355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1BA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57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EB5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89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DEC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457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CD1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80427</w:t>
            </w:r>
          </w:p>
        </w:tc>
      </w:tr>
      <w:tr w:rsidR="00BD10DD" w:rsidRPr="00BD10DD" w14:paraId="67F265BC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CC4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93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860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46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8F7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5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479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8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208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CF8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24583</w:t>
            </w:r>
          </w:p>
        </w:tc>
      </w:tr>
      <w:tr w:rsidR="00BD10DD" w:rsidRPr="00BD10DD" w14:paraId="7E89DB78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BC9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829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932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81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EB6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81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C84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10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266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0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020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47056</w:t>
            </w:r>
          </w:p>
        </w:tc>
      </w:tr>
      <w:tr w:rsidR="00BD10DD" w:rsidRPr="00BD10DD" w14:paraId="00FA2D3D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CB2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511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98A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671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C6F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3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919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4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BBE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389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699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53574</w:t>
            </w:r>
          </w:p>
        </w:tc>
      </w:tr>
      <w:tr w:rsidR="00BD10DD" w:rsidRPr="00BD10DD" w14:paraId="6EC5954A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B51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25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449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B93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83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253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4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707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44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7BF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92666</w:t>
            </w:r>
          </w:p>
        </w:tc>
      </w:tr>
      <w:tr w:rsidR="00BD10DD" w:rsidRPr="00BD10DD" w14:paraId="30288021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154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575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C6B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01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7C7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0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FCD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87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1B9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3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7F9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73166</w:t>
            </w:r>
          </w:p>
        </w:tc>
      </w:tr>
      <w:tr w:rsidR="00BD10DD" w:rsidRPr="00BD10DD" w14:paraId="68957F54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A91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00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8EB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19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585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81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516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80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A44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35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18C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62973</w:t>
            </w:r>
          </w:p>
        </w:tc>
      </w:tr>
      <w:tr w:rsidR="00BD10DD" w:rsidRPr="00BD10DD" w14:paraId="40A81DCA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6BE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954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79D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97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1F7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89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5F6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5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518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1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657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37551</w:t>
            </w:r>
          </w:p>
        </w:tc>
      </w:tr>
      <w:tr w:rsidR="00BD10DD" w:rsidRPr="00BD10DD" w14:paraId="267FE4C6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780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593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D73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94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6DE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47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B42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14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D3F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81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AE5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20713</w:t>
            </w:r>
          </w:p>
        </w:tc>
      </w:tr>
      <w:tr w:rsidR="00BD10DD" w:rsidRPr="00BD10DD" w14:paraId="67E05EA3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E84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593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8C4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94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865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47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805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14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77D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81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74B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20713</w:t>
            </w:r>
          </w:p>
        </w:tc>
      </w:tr>
      <w:tr w:rsidR="00BD10DD" w:rsidRPr="00BD10DD" w14:paraId="4228CFB7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4AC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92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57C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801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C40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575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0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A3E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5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EC6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12075</w:t>
            </w:r>
          </w:p>
        </w:tc>
      </w:tr>
      <w:tr w:rsidR="00BD10DD" w:rsidRPr="00BD10DD" w14:paraId="441C1489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0C4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75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69C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98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4E9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9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784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20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4D0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84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202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68924</w:t>
            </w:r>
          </w:p>
        </w:tc>
      </w:tr>
      <w:tr w:rsidR="00BD10DD" w:rsidRPr="00BD10DD" w14:paraId="08D7B249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D7B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17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FA8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824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89E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FE4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58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5C0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34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826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12522</w:t>
            </w:r>
          </w:p>
        </w:tc>
      </w:tr>
      <w:tr w:rsidR="00BD10DD" w:rsidRPr="00BD10DD" w14:paraId="379EE0B3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B4A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512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966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70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AD8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49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E6E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1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8BB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49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4DE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52706</w:t>
            </w:r>
          </w:p>
        </w:tc>
      </w:tr>
      <w:tr w:rsidR="00BD10DD" w:rsidRPr="00BD10DD" w14:paraId="7AB6C496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47D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543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0E5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45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4C5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496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46E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79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F1D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40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E05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25146</w:t>
            </w:r>
          </w:p>
        </w:tc>
      </w:tr>
      <w:tr w:rsidR="00BD10DD" w:rsidRPr="00BD10DD" w14:paraId="598F678D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629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832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156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827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5AF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F52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15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503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85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8FD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56395</w:t>
            </w:r>
          </w:p>
        </w:tc>
      </w:tr>
      <w:tr w:rsidR="00BD10DD" w:rsidRPr="00BD10DD" w14:paraId="793EA177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70F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9869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AF3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838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B7B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79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9BD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9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3F5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6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096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64904</w:t>
            </w:r>
          </w:p>
        </w:tc>
      </w:tr>
      <w:tr w:rsidR="00BD10DD" w:rsidRPr="00BD10DD" w14:paraId="62CDAA93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412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60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2B9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94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54A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6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CD8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12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AB9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2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673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44944</w:t>
            </w:r>
          </w:p>
        </w:tc>
      </w:tr>
      <w:tr w:rsidR="00BD10DD" w:rsidRPr="00BD10DD" w14:paraId="12079DF7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8D4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60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B08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73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A73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056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0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30F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1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468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85332</w:t>
            </w:r>
          </w:p>
        </w:tc>
      </w:tr>
      <w:tr w:rsidR="00BD10DD" w:rsidRPr="00BD10DD" w14:paraId="2F6764F5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E13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90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F81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807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774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7CD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79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17B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52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095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8918</w:t>
            </w:r>
          </w:p>
        </w:tc>
      </w:tr>
      <w:tr w:rsidR="00BD10DD" w:rsidRPr="00BD10DD" w14:paraId="3A2D44F4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4BA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9118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B4C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825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482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4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1F8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1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B24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1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A89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48669</w:t>
            </w:r>
          </w:p>
        </w:tc>
      </w:tr>
      <w:tr w:rsidR="00BD10DD" w:rsidRPr="00BD10DD" w14:paraId="347B29C2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BEB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813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B21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71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47D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8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BAC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84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3CA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5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F29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06033</w:t>
            </w:r>
          </w:p>
        </w:tc>
      </w:tr>
      <w:tr w:rsidR="00BD10DD" w:rsidRPr="00BD10DD" w14:paraId="47932F79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C2F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8365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A23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67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06A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84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191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89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D6D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44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81C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08955</w:t>
            </w:r>
          </w:p>
        </w:tc>
      </w:tr>
      <w:tr w:rsidR="00BD10DD" w:rsidRPr="00BD10DD" w14:paraId="77A5E476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97D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70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FB7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62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789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9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5F9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75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FD6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38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0DF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58414</w:t>
            </w:r>
          </w:p>
        </w:tc>
      </w:tr>
      <w:tr w:rsidR="00BD10DD" w:rsidRPr="00BD10DD" w14:paraId="081FB0F7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597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881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6A5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88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A7A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86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A5C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04B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52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3A1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09483</w:t>
            </w:r>
          </w:p>
        </w:tc>
      </w:tr>
      <w:tr w:rsidR="00BD10DD" w:rsidRPr="00BD10DD" w14:paraId="11D98F63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18E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13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CDC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65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466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7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A1A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25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55F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86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E90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49893</w:t>
            </w:r>
          </w:p>
        </w:tc>
      </w:tr>
      <w:tr w:rsidR="00BD10DD" w:rsidRPr="00BD10DD" w14:paraId="6B19F385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A76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557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A41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685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CA1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DC1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36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DCC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83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C59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66105</w:t>
            </w:r>
          </w:p>
        </w:tc>
      </w:tr>
      <w:tr w:rsidR="00BD10DD" w:rsidRPr="00BD10DD" w14:paraId="42710EEE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CF4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65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233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19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22C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8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48E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36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44C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8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042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8502</w:t>
            </w:r>
          </w:p>
        </w:tc>
      </w:tr>
      <w:tr w:rsidR="00BD10DD" w:rsidRPr="00BD10DD" w14:paraId="577F3227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781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53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0B2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690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06A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8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1DC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89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0EB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37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472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44822</w:t>
            </w:r>
          </w:p>
        </w:tc>
      </w:tr>
      <w:tr w:rsidR="00BD10DD" w:rsidRPr="00BD10DD" w14:paraId="27DF52A7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F4A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73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421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36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B9B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4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105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18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032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6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3E6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38119</w:t>
            </w:r>
          </w:p>
        </w:tc>
      </w:tr>
      <w:tr w:rsidR="00BD10DD" w:rsidRPr="00BD10DD" w14:paraId="2B122AB7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218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531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D6B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19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030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2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8BA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85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EE9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39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F2C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71227</w:t>
            </w:r>
          </w:p>
        </w:tc>
      </w:tr>
      <w:tr w:rsidR="00BD10DD" w:rsidRPr="00BD10DD" w14:paraId="56B51726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C4C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03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FC5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43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D32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2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44F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3C2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1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732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09519</w:t>
            </w:r>
          </w:p>
        </w:tc>
      </w:tr>
      <w:tr w:rsidR="00BD10DD" w:rsidRPr="00BD10DD" w14:paraId="53615188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B41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30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69B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15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7F9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38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F76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28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72B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8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2B0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56487</w:t>
            </w:r>
          </w:p>
        </w:tc>
      </w:tr>
      <w:tr w:rsidR="00BD10DD" w:rsidRPr="00BD10DD" w14:paraId="08DF41F7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647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818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9A3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48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765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82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8D7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20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43E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EDA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75728</w:t>
            </w:r>
          </w:p>
        </w:tc>
      </w:tr>
      <w:tr w:rsidR="00BD10DD" w:rsidRPr="00BD10DD" w14:paraId="27E565AF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6A3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855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9F3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64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D5A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86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24E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12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DB4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4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F3B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45054</w:t>
            </w:r>
          </w:p>
        </w:tc>
      </w:tr>
      <w:tr w:rsidR="00BD10DD" w:rsidRPr="00BD10DD" w14:paraId="6C30F9F1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3C1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90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52E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22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A27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7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C06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9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638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59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BED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22153</w:t>
            </w:r>
          </w:p>
        </w:tc>
      </w:tr>
      <w:tr w:rsidR="00BD10DD" w:rsidRPr="00BD10DD" w14:paraId="2192F093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A38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3433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E9C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68653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380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8162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887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212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2D9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263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F24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34296</w:t>
            </w:r>
          </w:p>
        </w:tc>
      </w:tr>
      <w:tr w:rsidR="00BD10DD" w:rsidRPr="00BD10DD" w14:paraId="57E3448E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240CF" w14:textId="1E907572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lastRenderedPageBreak/>
              <w:t>208Pb/206P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CFF92" w14:textId="54773F3A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7Pb/206P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54AA0" w14:textId="03A1D2CA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8Pb/207P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C93A5" w14:textId="5C77EF29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6Pb/204P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911A3" w14:textId="3977E9EF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7Pb/204P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654E2" w14:textId="32F8C448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8Pb/204Pb</w:t>
            </w:r>
          </w:p>
        </w:tc>
      </w:tr>
      <w:tr w:rsidR="00BD10DD" w:rsidRPr="00BD10DD" w14:paraId="660B09BD" w14:textId="77777777" w:rsidTr="00BD10DD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1B8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401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B6A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203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F4E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847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7D5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173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048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22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255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59943</w:t>
            </w:r>
          </w:p>
        </w:tc>
      </w:tr>
      <w:tr w:rsidR="00BD10DD" w:rsidRPr="00BD10DD" w14:paraId="72421BAF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9F6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431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97A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637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5AE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09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48D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5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8D6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3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D46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53779</w:t>
            </w:r>
          </w:p>
        </w:tc>
      </w:tr>
      <w:tr w:rsidR="00BD10DD" w:rsidRPr="00BD10DD" w14:paraId="3619CA40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808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35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4C7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21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F6F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9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945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77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AEA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33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3F8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4847</w:t>
            </w:r>
          </w:p>
        </w:tc>
      </w:tr>
      <w:tr w:rsidR="00BD10DD" w:rsidRPr="00BD10DD" w14:paraId="689DDCED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1FE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13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D78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48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447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49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563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11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378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8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DF3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36101</w:t>
            </w:r>
          </w:p>
        </w:tc>
      </w:tr>
      <w:tr w:rsidR="00BD10DD" w:rsidRPr="00BD10DD" w14:paraId="36C4A98F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FC1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841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0A3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62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CB5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85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2C3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82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835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51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2A4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02225</w:t>
            </w:r>
          </w:p>
        </w:tc>
      </w:tr>
      <w:tr w:rsidR="00BD10DD" w:rsidRPr="00BD10DD" w14:paraId="6283FDE6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37E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1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90F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35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BA0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6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932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18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4B1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2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16C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40411</w:t>
            </w:r>
          </w:p>
        </w:tc>
      </w:tr>
      <w:tr w:rsidR="00BD10DD" w:rsidRPr="00BD10DD" w14:paraId="5A97B293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AD5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590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610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15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50D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2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09C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C28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4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877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82281</w:t>
            </w:r>
          </w:p>
        </w:tc>
      </w:tr>
      <w:tr w:rsidR="00BD10DD" w:rsidRPr="00BD10DD" w14:paraId="466E35F6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91F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46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99A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26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547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82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4D0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23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C48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5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729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6304</w:t>
            </w:r>
          </w:p>
        </w:tc>
      </w:tr>
      <w:tr w:rsidR="00BD10DD" w:rsidRPr="00BD10DD" w14:paraId="6C6377D5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ED9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86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2A3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14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C18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82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EBF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957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55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A55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08105</w:t>
            </w:r>
          </w:p>
        </w:tc>
      </w:tr>
      <w:tr w:rsidR="00BD10DD" w:rsidRPr="00BD10DD" w14:paraId="23547F15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237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5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80F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08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83C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79C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C2B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4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E6D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99679</w:t>
            </w:r>
          </w:p>
        </w:tc>
      </w:tr>
      <w:tr w:rsidR="00BD10DD" w:rsidRPr="00BD10DD" w14:paraId="4EC80076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9A4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844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673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7A0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90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795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22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E30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4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66A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74056</w:t>
            </w:r>
          </w:p>
        </w:tc>
      </w:tr>
      <w:tr w:rsidR="00BD10DD" w:rsidRPr="00BD10DD" w14:paraId="5A9C57B8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AC4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875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1FF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45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919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87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C97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23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B22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81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2BA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82314</w:t>
            </w:r>
          </w:p>
        </w:tc>
      </w:tr>
      <w:tr w:rsidR="00BD10DD" w:rsidRPr="00BD10DD" w14:paraId="062ED5E8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000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28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ED7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6926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FCF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82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90E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15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F3D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28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631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48562</w:t>
            </w:r>
          </w:p>
        </w:tc>
      </w:tr>
      <w:tr w:rsidR="00BD10DD" w:rsidRPr="00BD10DD" w14:paraId="65CC7BF0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FEE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88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727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806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D53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9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747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16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297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8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761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63462</w:t>
            </w:r>
          </w:p>
        </w:tc>
      </w:tr>
      <w:tr w:rsidR="00BD10DD" w:rsidRPr="00BD10DD" w14:paraId="638EC173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DED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87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EBC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82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B71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E03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19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BB2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8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40C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47145</w:t>
            </w:r>
          </w:p>
        </w:tc>
      </w:tr>
      <w:tr w:rsidR="00BD10DD" w:rsidRPr="00BD10DD" w14:paraId="4DFD0EB5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AC4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88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598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813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E7F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3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A8C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9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8FB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6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4CE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55012</w:t>
            </w:r>
          </w:p>
        </w:tc>
      </w:tr>
      <w:tr w:rsidR="00BD10DD" w:rsidRPr="00BD10DD" w14:paraId="204D00A5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2F1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37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ABF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83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82E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5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10B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27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E71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83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712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60837</w:t>
            </w:r>
          </w:p>
        </w:tc>
      </w:tr>
      <w:tr w:rsidR="00BD10DD" w:rsidRPr="00BD10DD" w14:paraId="030CEB96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57A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1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F84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71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049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8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33E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83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D6B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4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2F3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85637</w:t>
            </w:r>
          </w:p>
        </w:tc>
      </w:tr>
      <w:tr w:rsidR="00BD10DD" w:rsidRPr="00BD10DD" w14:paraId="50BFA8FA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1A0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51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CD9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55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2F1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4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18C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24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CC6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8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63E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48003</w:t>
            </w:r>
          </w:p>
        </w:tc>
      </w:tr>
      <w:tr w:rsidR="00BD10DD" w:rsidRPr="00BD10DD" w14:paraId="2D4A9559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223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526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62F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58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76C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49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08E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14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B13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FA9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9492</w:t>
            </w:r>
          </w:p>
        </w:tc>
      </w:tr>
      <w:tr w:rsidR="00BD10DD" w:rsidRPr="00BD10DD" w14:paraId="4B05A528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042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84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2AE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76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EA1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25B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27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6BA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87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7F2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61996</w:t>
            </w:r>
          </w:p>
        </w:tc>
      </w:tr>
      <w:tr w:rsidR="00BD10DD" w:rsidRPr="00BD10DD" w14:paraId="5B96150C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59B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598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47E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36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1A6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59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A9F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2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A28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6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C0F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26034</w:t>
            </w:r>
          </w:p>
        </w:tc>
      </w:tr>
      <w:tr w:rsidR="00BD10DD" w:rsidRPr="00BD10DD" w14:paraId="16543002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69B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41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8E0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79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DE9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6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F4A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4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8E7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8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699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21606</w:t>
            </w:r>
          </w:p>
        </w:tc>
      </w:tr>
      <w:tr w:rsidR="00BD10DD" w:rsidRPr="00BD10DD" w14:paraId="303AEEE9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E2E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84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3A7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71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EDE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4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B9F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3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2D0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2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EF1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9796</w:t>
            </w:r>
          </w:p>
        </w:tc>
      </w:tr>
      <w:tr w:rsidR="00BD10DD" w:rsidRPr="00BD10DD" w14:paraId="6AE539E3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2F2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61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A02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54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6F0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5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333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29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80E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94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09C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65532</w:t>
            </w:r>
          </w:p>
        </w:tc>
      </w:tr>
      <w:tr w:rsidR="00BD10DD" w:rsidRPr="00BD10DD" w14:paraId="606A2573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9E7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512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961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47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068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52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A9B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1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323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7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51A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69832</w:t>
            </w:r>
          </w:p>
        </w:tc>
      </w:tr>
      <w:tr w:rsidR="00BD10DD" w:rsidRPr="00BD10DD" w14:paraId="5FAF3886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7AD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83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378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818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794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6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66B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0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771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2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637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2958</w:t>
            </w:r>
          </w:p>
        </w:tc>
      </w:tr>
      <w:tr w:rsidR="00BD10DD" w:rsidRPr="00BD10DD" w14:paraId="175DE944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7ED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818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457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2BE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1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D27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23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7E2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9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CD6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6387</w:t>
            </w:r>
          </w:p>
        </w:tc>
      </w:tr>
      <w:tr w:rsidR="00BD10DD" w:rsidRPr="00BD10DD" w14:paraId="0095096D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E95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523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4BA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08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17F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0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630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56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E16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49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498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66113</w:t>
            </w:r>
          </w:p>
        </w:tc>
      </w:tr>
      <w:tr w:rsidR="00BD10DD" w:rsidRPr="00BD10DD" w14:paraId="33A56566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BC1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919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D18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818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AB1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8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A8C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4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DE7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5002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3ED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316494</w:t>
            </w:r>
          </w:p>
        </w:tc>
      </w:tr>
      <w:tr w:rsidR="00BD10DD" w:rsidRPr="00BD10DD" w14:paraId="2550202D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B41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24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4F6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35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66E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8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636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11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F69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9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54C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15905</w:t>
            </w:r>
          </w:p>
        </w:tc>
      </w:tr>
      <w:tr w:rsidR="00BD10DD" w:rsidRPr="00BD10DD" w14:paraId="229C86DF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56D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70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011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85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16D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8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D16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7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7AA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1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BD9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32492</w:t>
            </w:r>
          </w:p>
        </w:tc>
      </w:tr>
      <w:tr w:rsidR="00BD10DD" w:rsidRPr="00BD10DD" w14:paraId="105BA084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407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594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45B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39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41B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2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B59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5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215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5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40F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70825</w:t>
            </w:r>
          </w:p>
        </w:tc>
      </w:tr>
      <w:tr w:rsidR="00BD10DD" w:rsidRPr="00BD10DD" w14:paraId="13138922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32F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871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FD0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82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160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3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5A5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24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C9B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88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555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80397</w:t>
            </w:r>
          </w:p>
        </w:tc>
      </w:tr>
      <w:tr w:rsidR="00BD10DD" w:rsidRPr="00BD10DD" w14:paraId="2CCAD36C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BF6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70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861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82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ED6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3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97F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2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2CD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2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9BE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05404</w:t>
            </w:r>
          </w:p>
        </w:tc>
      </w:tr>
      <w:tr w:rsidR="00BD10DD" w:rsidRPr="00BD10DD" w14:paraId="5E0B2843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BCB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933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9FA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815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CE7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82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99C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8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EB4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8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815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64665</w:t>
            </w:r>
          </w:p>
        </w:tc>
      </w:tr>
      <w:tr w:rsidR="00BD10DD" w:rsidRPr="00BD10DD" w14:paraId="6A6DDCBA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B87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38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C20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68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A35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6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078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82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F9A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43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3DF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67056</w:t>
            </w:r>
          </w:p>
        </w:tc>
      </w:tr>
      <w:tr w:rsidR="00BD10DD" w:rsidRPr="00BD10DD" w14:paraId="37B6EFE0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4C1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59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167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800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4E2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3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611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7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A68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4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BC0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37755</w:t>
            </w:r>
          </w:p>
        </w:tc>
      </w:tr>
      <w:tr w:rsidR="00BD10DD" w:rsidRPr="00BD10DD" w14:paraId="57BF914F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A24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7956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909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766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85B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52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9D9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575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6B9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5902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A51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00276</w:t>
            </w:r>
          </w:p>
        </w:tc>
      </w:tr>
      <w:tr w:rsidR="00BD10DD" w:rsidRPr="00BD10DD" w14:paraId="1DE87F8F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7A1F4" w14:textId="037A42BA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lastRenderedPageBreak/>
              <w:t>208Pb/206P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CCC81" w14:textId="38676D4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7Pb/206P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E59EA" w14:textId="63D579F5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8Pb/207P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C32CF" w14:textId="1DEC6535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6Pb/204P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61002" w14:textId="66B0449D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7Pb/204P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0EA47" w14:textId="60DEF1C3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8Pb/204Pb</w:t>
            </w:r>
          </w:p>
        </w:tc>
      </w:tr>
      <w:tr w:rsidR="00BD10DD" w:rsidRPr="00BD10DD" w14:paraId="5489AAE1" w14:textId="77777777" w:rsidTr="00BD10DD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F32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003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F98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207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D8A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75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B2F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08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C8C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496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46F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72037</w:t>
            </w:r>
          </w:p>
        </w:tc>
      </w:tr>
      <w:tr w:rsidR="00BD10DD" w:rsidRPr="00BD10DD" w14:paraId="717E4A14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D16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99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475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45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DC4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2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942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25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CDF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9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A49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58668</w:t>
            </w:r>
          </w:p>
        </w:tc>
      </w:tr>
      <w:tr w:rsidR="00BD10DD" w:rsidRPr="00BD10DD" w14:paraId="78541511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1F8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86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810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38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63C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5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7D5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55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623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18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43A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17517</w:t>
            </w:r>
          </w:p>
        </w:tc>
      </w:tr>
      <w:tr w:rsidR="00BD10DD" w:rsidRPr="00BD10DD" w14:paraId="3F877584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3AB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50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289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27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05D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3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F2E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16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740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7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819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28533</w:t>
            </w:r>
          </w:p>
        </w:tc>
      </w:tr>
      <w:tr w:rsidR="00BD10DD" w:rsidRPr="00BD10DD" w14:paraId="7F793EC6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721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99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B2C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56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59E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0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E18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81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F61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43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247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67956</w:t>
            </w:r>
          </w:p>
        </w:tc>
      </w:tr>
      <w:tr w:rsidR="00BD10DD" w:rsidRPr="00BD10DD" w14:paraId="1709671E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E99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55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399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72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2E8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68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936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3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CB6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2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36D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0726</w:t>
            </w:r>
          </w:p>
        </w:tc>
      </w:tr>
      <w:tr w:rsidR="00BD10DD" w:rsidRPr="00BD10DD" w14:paraId="1002F801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4E2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852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363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84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969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8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86F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0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40B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1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B91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3401</w:t>
            </w:r>
          </w:p>
        </w:tc>
      </w:tr>
      <w:tr w:rsidR="00BD10DD" w:rsidRPr="00BD10DD" w14:paraId="2D339D0C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895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11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2E5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15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81E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BE9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88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EB5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33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664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55864</w:t>
            </w:r>
          </w:p>
        </w:tc>
      </w:tr>
      <w:tr w:rsidR="00BD10DD" w:rsidRPr="00BD10DD" w14:paraId="6E1EC995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241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474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B9A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663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556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DF9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79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3EA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24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741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18861</w:t>
            </w:r>
          </w:p>
        </w:tc>
      </w:tr>
      <w:tr w:rsidR="00BD10DD" w:rsidRPr="00BD10DD" w14:paraId="74877909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05C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46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1E5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676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169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5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A6F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77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CCA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24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559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0765</w:t>
            </w:r>
          </w:p>
        </w:tc>
      </w:tr>
      <w:tr w:rsidR="00BD10DD" w:rsidRPr="00BD10DD" w14:paraId="4D6CDD0A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B67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584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409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686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4FB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87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490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3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E0C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46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8F9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97183</w:t>
            </w:r>
          </w:p>
        </w:tc>
      </w:tr>
      <w:tr w:rsidR="00BD10DD" w:rsidRPr="00BD10DD" w14:paraId="3B362925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C12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5018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FD6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641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A15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6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99D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3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A40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49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48A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01147</w:t>
            </w:r>
          </w:p>
        </w:tc>
      </w:tr>
      <w:tr w:rsidR="00BD10DD" w:rsidRPr="00BD10DD" w14:paraId="0A8D54C0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28E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3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09B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44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AFD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9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354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0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F09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40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422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88083</w:t>
            </w:r>
          </w:p>
        </w:tc>
      </w:tr>
      <w:tr w:rsidR="00BD10DD" w:rsidRPr="00BD10DD" w14:paraId="6C933CAA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963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01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B05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693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FD4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4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85E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86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8A6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34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3DF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57526</w:t>
            </w:r>
          </w:p>
        </w:tc>
      </w:tr>
      <w:tr w:rsidR="00BD10DD" w:rsidRPr="00BD10DD" w14:paraId="70CF3046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249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8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9ED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696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D24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93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F49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9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3C0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51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77D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20908</w:t>
            </w:r>
          </w:p>
        </w:tc>
      </w:tr>
      <w:tr w:rsidR="00BD10DD" w:rsidRPr="00BD10DD" w14:paraId="06FCC8AA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791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44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9D4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07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ADE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88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02D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29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7AA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5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0C6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81077</w:t>
            </w:r>
          </w:p>
        </w:tc>
      </w:tr>
      <w:tr w:rsidR="00BD10DD" w:rsidRPr="00BD10DD" w14:paraId="53EF343C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E8F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72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42A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68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719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86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33F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1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000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5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744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09335</w:t>
            </w:r>
          </w:p>
        </w:tc>
      </w:tr>
      <w:tr w:rsidR="00BD10DD" w:rsidRPr="00BD10DD" w14:paraId="45A38A7A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26B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50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8BB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685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2B3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93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FC9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4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8F8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54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39F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21172</w:t>
            </w:r>
          </w:p>
        </w:tc>
      </w:tr>
      <w:tr w:rsidR="00BD10DD" w:rsidRPr="00BD10DD" w14:paraId="19263015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BF5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44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528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684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DA0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94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A44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2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E7D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49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4DB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15243</w:t>
            </w:r>
          </w:p>
        </w:tc>
      </w:tr>
      <w:tr w:rsidR="00BD10DD" w:rsidRPr="00BD10DD" w14:paraId="4D074ADB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720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967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6A2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68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8AE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99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B29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13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A81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9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6F7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82773</w:t>
            </w:r>
          </w:p>
        </w:tc>
      </w:tr>
      <w:tr w:rsidR="00BD10DD" w:rsidRPr="00BD10DD" w14:paraId="6F26229D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7F3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907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0FB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43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CC8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93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E92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96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81C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5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E97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63287</w:t>
            </w:r>
          </w:p>
        </w:tc>
      </w:tr>
      <w:tr w:rsidR="00BD10DD" w:rsidRPr="00BD10DD" w14:paraId="44D9410C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D92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910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2A2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60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EFD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91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836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12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780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8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CFB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8907</w:t>
            </w:r>
          </w:p>
        </w:tc>
      </w:tr>
      <w:tr w:rsidR="00BD10DD" w:rsidRPr="00BD10DD" w14:paraId="5C291ED3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B45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905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61E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65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8A8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9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372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26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CD4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83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25E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99802</w:t>
            </w:r>
          </w:p>
        </w:tc>
      </w:tr>
      <w:tr w:rsidR="00BD10DD" w:rsidRPr="00BD10DD" w14:paraId="3044AD49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C7D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88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04F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806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1FA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9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8FC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16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82E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8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B78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63462</w:t>
            </w:r>
          </w:p>
        </w:tc>
      </w:tr>
      <w:tr w:rsidR="00BD10DD" w:rsidRPr="00BD10DD" w14:paraId="19FE7F61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E8D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87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EF5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82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28B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9FD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19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C1B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8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80E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47145</w:t>
            </w:r>
          </w:p>
        </w:tc>
      </w:tr>
      <w:tr w:rsidR="00BD10DD" w:rsidRPr="00BD10DD" w14:paraId="7114E35F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FC4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88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B16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813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5BF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3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D84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9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71C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6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FD3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55012</w:t>
            </w:r>
          </w:p>
        </w:tc>
      </w:tr>
      <w:tr w:rsidR="00BD10DD" w:rsidRPr="00BD10DD" w14:paraId="32857192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C3B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37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A84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83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D49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5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678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27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E63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83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3C0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60837</w:t>
            </w:r>
          </w:p>
        </w:tc>
      </w:tr>
      <w:tr w:rsidR="00BD10DD" w:rsidRPr="00BD10DD" w14:paraId="011696D5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2A6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1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481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71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A88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8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FFA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83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CE4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4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A2D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85637</w:t>
            </w:r>
          </w:p>
        </w:tc>
      </w:tr>
      <w:tr w:rsidR="00BD10DD" w:rsidRPr="00BD10DD" w14:paraId="60D403DC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941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51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0C7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55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664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4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7F9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24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F28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8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74F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48003</w:t>
            </w:r>
          </w:p>
        </w:tc>
      </w:tr>
      <w:tr w:rsidR="00BD10DD" w:rsidRPr="00BD10DD" w14:paraId="0A6161AC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00B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526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84E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58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BD7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49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AFF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14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448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2ED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9492</w:t>
            </w:r>
          </w:p>
        </w:tc>
      </w:tr>
      <w:tr w:rsidR="00BD10DD" w:rsidRPr="00BD10DD" w14:paraId="600A6995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972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84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8E8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76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8E9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08C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27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9C0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87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3A3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61996</w:t>
            </w:r>
          </w:p>
        </w:tc>
      </w:tr>
      <w:tr w:rsidR="00BD10DD" w:rsidRPr="00BD10DD" w14:paraId="4AD09156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6DB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598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B94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36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E02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59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4DC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2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814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6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1F1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26034</w:t>
            </w:r>
          </w:p>
        </w:tc>
      </w:tr>
      <w:tr w:rsidR="00BD10DD" w:rsidRPr="00BD10DD" w14:paraId="6EEEDEA3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5F7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41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127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79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5E8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6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9EA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4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DBC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8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730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21606</w:t>
            </w:r>
          </w:p>
        </w:tc>
      </w:tr>
      <w:tr w:rsidR="00BD10DD" w:rsidRPr="00BD10DD" w14:paraId="17428EEA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2F6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84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889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71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AEF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4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319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3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8C1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2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8D2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9796</w:t>
            </w:r>
          </w:p>
        </w:tc>
      </w:tr>
      <w:tr w:rsidR="00BD10DD" w:rsidRPr="00BD10DD" w14:paraId="37F17A13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56E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61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EEB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54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42F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5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B90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29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BC4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94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DA9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65532</w:t>
            </w:r>
          </w:p>
        </w:tc>
      </w:tr>
      <w:tr w:rsidR="00BD10DD" w:rsidRPr="00BD10DD" w14:paraId="2A952BCB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54F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512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66D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47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E08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52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CC4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1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36C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7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7E5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69832</w:t>
            </w:r>
          </w:p>
        </w:tc>
      </w:tr>
      <w:tr w:rsidR="00BD10DD" w:rsidRPr="00BD10DD" w14:paraId="1F06696D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8F0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83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333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818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DB3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6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87B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0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ADA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2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E93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2958</w:t>
            </w:r>
          </w:p>
        </w:tc>
      </w:tr>
      <w:tr w:rsidR="00BD10DD" w:rsidRPr="00BD10DD" w14:paraId="47B79F83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777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4A0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457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9A7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1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188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23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ACD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9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A93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6387</w:t>
            </w:r>
          </w:p>
        </w:tc>
      </w:tr>
      <w:tr w:rsidR="00BD10DD" w:rsidRPr="00BD10DD" w14:paraId="3C37A0BD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575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52372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B7B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082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840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092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085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563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EA1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491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513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66113</w:t>
            </w:r>
          </w:p>
        </w:tc>
      </w:tr>
      <w:tr w:rsidR="00BD10DD" w:rsidRPr="00BD10DD" w14:paraId="680D0BE7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EC494" w14:textId="5DFFFB80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lastRenderedPageBreak/>
              <w:t>208Pb/206P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83A7B" w14:textId="473D6A82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7Pb/206P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85CEB" w14:textId="201FCAC1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8Pb/207P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19436" w14:textId="0F8EDD09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6Pb/204P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FCA96" w14:textId="1BFDE86B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7Pb/204P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BB6B5" w14:textId="4160019F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b/>
                <w:bCs/>
                <w:sz w:val="16"/>
                <w:szCs w:val="16"/>
              </w:rPr>
              <w:t>208Pb/204Pb</w:t>
            </w:r>
          </w:p>
        </w:tc>
      </w:tr>
      <w:tr w:rsidR="00BD10DD" w:rsidRPr="00BD10DD" w14:paraId="2D6AD28F" w14:textId="77777777" w:rsidTr="00BD10DD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C44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241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91F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350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7C3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88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A75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111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BDF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95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A4D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15905</w:t>
            </w:r>
          </w:p>
        </w:tc>
      </w:tr>
      <w:tr w:rsidR="00BD10DD" w:rsidRPr="00BD10DD" w14:paraId="27305B4F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033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70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76E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85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438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8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449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7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98D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1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36F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32492</w:t>
            </w:r>
          </w:p>
        </w:tc>
      </w:tr>
      <w:tr w:rsidR="00BD10DD" w:rsidRPr="00BD10DD" w14:paraId="727D0B8F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7A0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594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32E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39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02B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2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F9C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5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06B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5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5AC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70825</w:t>
            </w:r>
          </w:p>
        </w:tc>
      </w:tr>
      <w:tr w:rsidR="00BD10DD" w:rsidRPr="00BD10DD" w14:paraId="3188C2CE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BC0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871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62D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82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BDD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3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0FA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24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8F3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88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6CD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80397</w:t>
            </w:r>
          </w:p>
        </w:tc>
      </w:tr>
      <w:tr w:rsidR="00BD10DD" w:rsidRPr="00BD10DD" w14:paraId="1C6C0B0E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4AE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70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08C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82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0B0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3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80C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2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660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2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E20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05404</w:t>
            </w:r>
          </w:p>
        </w:tc>
      </w:tr>
      <w:tr w:rsidR="00BD10DD" w:rsidRPr="00BD10DD" w14:paraId="4FDD23C5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54B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933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CF2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815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2F0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82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4F9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8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816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8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CD0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64665</w:t>
            </w:r>
          </w:p>
        </w:tc>
      </w:tr>
      <w:tr w:rsidR="00BD10DD" w:rsidRPr="00BD10DD" w14:paraId="0E4C2D2B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EE3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38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CBF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68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9DD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6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3C8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82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4DA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43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ADE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67056</w:t>
            </w:r>
          </w:p>
        </w:tc>
      </w:tr>
      <w:tr w:rsidR="00BD10DD" w:rsidRPr="00BD10DD" w14:paraId="2D40DC77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B52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59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8F1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800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AEC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3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0C0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7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01D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4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D0D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37755</w:t>
            </w:r>
          </w:p>
        </w:tc>
      </w:tr>
      <w:tr w:rsidR="00BD10DD" w:rsidRPr="00BD10DD" w14:paraId="5ADFDDB9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6A7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79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23B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76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EE7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B7F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5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B18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59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B13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00276</w:t>
            </w:r>
          </w:p>
        </w:tc>
      </w:tr>
      <w:tr w:rsidR="00BD10DD" w:rsidRPr="00BD10DD" w14:paraId="437B1542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F6E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825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661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78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45D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2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621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5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A29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57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58B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06232</w:t>
            </w:r>
          </w:p>
        </w:tc>
      </w:tr>
      <w:tr w:rsidR="00BD10DD" w:rsidRPr="00BD10DD" w14:paraId="4CC83CC9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592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00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D41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20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276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7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A63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0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699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49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6E4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72037</w:t>
            </w:r>
          </w:p>
        </w:tc>
      </w:tr>
      <w:tr w:rsidR="00BD10DD" w:rsidRPr="00BD10DD" w14:paraId="015D194D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291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99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B95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45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11D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2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AA7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25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820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9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33F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58668</w:t>
            </w:r>
          </w:p>
        </w:tc>
      </w:tr>
      <w:tr w:rsidR="00BD10DD" w:rsidRPr="00BD10DD" w14:paraId="39CA0888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FDC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86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F6F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38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223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5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D3A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55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47F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18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C5A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17517</w:t>
            </w:r>
          </w:p>
        </w:tc>
      </w:tr>
      <w:tr w:rsidR="00BD10DD" w:rsidRPr="00BD10DD" w14:paraId="75EE3C6C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252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50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171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27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A3D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3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5A6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16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258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7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41C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28533</w:t>
            </w:r>
          </w:p>
        </w:tc>
      </w:tr>
      <w:tr w:rsidR="00BD10DD" w:rsidRPr="00BD10DD" w14:paraId="562ABC62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25A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99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5B8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56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C27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0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8EE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81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D97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43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377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67956</w:t>
            </w:r>
          </w:p>
        </w:tc>
      </w:tr>
      <w:tr w:rsidR="00BD10DD" w:rsidRPr="00BD10DD" w14:paraId="76D5EED4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B0B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55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944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72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574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68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7B9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3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05A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2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F31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0726</w:t>
            </w:r>
          </w:p>
        </w:tc>
      </w:tr>
      <w:tr w:rsidR="00BD10DD" w:rsidRPr="00BD10DD" w14:paraId="7B1F69F8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E97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852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336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84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E6B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8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E52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0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BC4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1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784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3401</w:t>
            </w:r>
          </w:p>
        </w:tc>
      </w:tr>
      <w:tr w:rsidR="00BD10DD" w:rsidRPr="00BD10DD" w14:paraId="4EE98F8B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7FA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11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572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15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0D5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EB6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88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4AC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33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852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55864</w:t>
            </w:r>
          </w:p>
        </w:tc>
      </w:tr>
      <w:tr w:rsidR="00BD10DD" w:rsidRPr="00BD10DD" w14:paraId="243F123B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F9F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474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122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663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25B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770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79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456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24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201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18861</w:t>
            </w:r>
          </w:p>
        </w:tc>
      </w:tr>
      <w:tr w:rsidR="00BD10DD" w:rsidRPr="00BD10DD" w14:paraId="6B91A7E0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A63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46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8AB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676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F51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65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107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77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37E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24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E21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0765</w:t>
            </w:r>
          </w:p>
        </w:tc>
      </w:tr>
      <w:tr w:rsidR="00BD10DD" w:rsidRPr="00BD10DD" w14:paraId="77013362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11D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584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878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686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FE4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87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72E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3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1AC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46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44D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97183</w:t>
            </w:r>
          </w:p>
        </w:tc>
      </w:tr>
      <w:tr w:rsidR="00BD10DD" w:rsidRPr="00BD10DD" w14:paraId="3E82A512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8FB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5018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5CB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641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B98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6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B90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3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CEC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49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DAA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01147</w:t>
            </w:r>
          </w:p>
        </w:tc>
      </w:tr>
      <w:tr w:rsidR="00BD10DD" w:rsidRPr="00BD10DD" w14:paraId="0EC7DB83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E92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3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7A8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44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3C1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9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679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0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FEC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40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EA3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88083</w:t>
            </w:r>
          </w:p>
        </w:tc>
      </w:tr>
      <w:tr w:rsidR="00BD10DD" w:rsidRPr="00BD10DD" w14:paraId="21199CF5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1C1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01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A8D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693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9A0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74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AD9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86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7D06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34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37D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157526</w:t>
            </w:r>
          </w:p>
        </w:tc>
      </w:tr>
      <w:tr w:rsidR="00BD10DD" w:rsidRPr="00BD10DD" w14:paraId="645F0CF8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429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8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1BE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696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81A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93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D29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9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D7A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51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F19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20908</w:t>
            </w:r>
          </w:p>
        </w:tc>
      </w:tr>
      <w:tr w:rsidR="00BD10DD" w:rsidRPr="00BD10DD" w14:paraId="77EBE465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5A5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44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E51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07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C4B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88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238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29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C33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5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23D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81077</w:t>
            </w:r>
          </w:p>
        </w:tc>
      </w:tr>
      <w:tr w:rsidR="00BD10DD" w:rsidRPr="00BD10DD" w14:paraId="1C3DE1F6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C55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672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474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68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B91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86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B85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391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A78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5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F24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09335</w:t>
            </w:r>
          </w:p>
        </w:tc>
      </w:tr>
      <w:tr w:rsidR="00BD10DD" w:rsidRPr="00BD10DD" w14:paraId="36AB39FB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982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50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E80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685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3DA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93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9CE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4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B38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54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9CE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21172</w:t>
            </w:r>
          </w:p>
        </w:tc>
      </w:tr>
      <w:tr w:rsidR="00BD10DD" w:rsidRPr="00BD10DD" w14:paraId="0EBA4836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4F5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744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05C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684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BED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94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1B84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2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444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49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7A3D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15243</w:t>
            </w:r>
          </w:p>
        </w:tc>
      </w:tr>
      <w:tr w:rsidR="00BD10DD" w:rsidRPr="00BD10DD" w14:paraId="4EF9B973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583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967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368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68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205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99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D6B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13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C82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9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7D6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82773</w:t>
            </w:r>
          </w:p>
        </w:tc>
      </w:tr>
      <w:tr w:rsidR="00BD10DD" w:rsidRPr="00BD10DD" w14:paraId="6143BC86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F23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907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5A5B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43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2802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93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8B1F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096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1F85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65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037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63287</w:t>
            </w:r>
          </w:p>
        </w:tc>
      </w:tr>
      <w:tr w:rsidR="00BD10DD" w:rsidRPr="00BD10DD" w14:paraId="34A65C84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6E7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910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DB6C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60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9D9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91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9901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12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96B3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78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3AF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8907</w:t>
            </w:r>
          </w:p>
        </w:tc>
      </w:tr>
      <w:tr w:rsidR="00BD10DD" w:rsidRPr="00BD10DD" w14:paraId="1A998597" w14:textId="77777777" w:rsidTr="00BD10DD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DD89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167905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805A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0.914765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BD48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2.3699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6307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6.9426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BE5E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15.4983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BFD0" w14:textId="77777777" w:rsidR="00BD10DD" w:rsidRPr="00BD10DD" w:rsidRDefault="00BD10DD" w:rsidP="00BD10DD">
            <w:pPr>
              <w:jc w:val="right"/>
              <w:rPr>
                <w:color w:val="000000"/>
                <w:sz w:val="16"/>
                <w:szCs w:val="16"/>
              </w:rPr>
            </w:pPr>
            <w:r w:rsidRPr="00BD10DD">
              <w:rPr>
                <w:color w:val="000000"/>
                <w:sz w:val="16"/>
                <w:szCs w:val="16"/>
              </w:rPr>
              <w:t>36.7299802</w:t>
            </w:r>
          </w:p>
        </w:tc>
      </w:tr>
    </w:tbl>
    <w:p w14:paraId="613663BA" w14:textId="77777777" w:rsidR="00BD10DD" w:rsidRDefault="00BD10DD">
      <w:pPr>
        <w:rPr>
          <w:lang w:val="es-ES_tradnl"/>
        </w:rPr>
      </w:pPr>
    </w:p>
    <w:p w14:paraId="74B55FF1" w14:textId="77777777" w:rsidR="00BD10DD" w:rsidRDefault="00BD10DD">
      <w:pPr>
        <w:rPr>
          <w:lang w:val="es-ES_tradnl"/>
        </w:rPr>
      </w:pPr>
    </w:p>
    <w:p w14:paraId="2E4A7B59" w14:textId="77777777" w:rsidR="00BD10DD" w:rsidRPr="00BD10DD" w:rsidRDefault="00BD10DD">
      <w:pPr>
        <w:rPr>
          <w:lang w:val="es-ES_tradnl"/>
        </w:rPr>
      </w:pPr>
    </w:p>
    <w:sectPr w:rsidR="00BD10DD" w:rsidRPr="00BD10D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0DD"/>
    <w:rsid w:val="001F5837"/>
    <w:rsid w:val="009B2ACC"/>
    <w:rsid w:val="00BD1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572346"/>
  <w15:chartTrackingRefBased/>
  <w15:docId w15:val="{B1B94824-AFD4-9F46-8270-66F8BEECA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0DD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D10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D10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D10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D10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D10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D10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D10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D10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D10D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D10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D10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D10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D10D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D10D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D10D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D10D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D10D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D10D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D10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D10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D10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D10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D10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D10D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D10D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D10D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D10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D10D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D10DD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BD10DD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D10DD"/>
    <w:rPr>
      <w:color w:val="96607D"/>
      <w:u w:val="single"/>
    </w:rPr>
  </w:style>
  <w:style w:type="paragraph" w:customStyle="1" w:styleId="msonormal0">
    <w:name w:val="msonormal"/>
    <w:basedOn w:val="Normal"/>
    <w:rsid w:val="00BD10DD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BD10DD"/>
    <w:pPr>
      <w:pBdr>
        <w:bottom w:val="single" w:sz="4" w:space="0" w:color="auto"/>
      </w:pBdr>
      <w:spacing w:before="100" w:beforeAutospacing="1" w:after="100" w:afterAutospacing="1"/>
    </w:pPr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2522</Words>
  <Characters>13875</Characters>
  <Application>Microsoft Office Word</Application>
  <DocSecurity>0</DocSecurity>
  <Lines>115</Lines>
  <Paragraphs>32</Paragraphs>
  <ScaleCrop>false</ScaleCrop>
  <Company/>
  <LinksUpToDate>false</LinksUpToDate>
  <CharactersWithSpaces>16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EDUARDO DEL RIO SALAS</dc:creator>
  <cp:keywords/>
  <dc:description/>
  <cp:lastModifiedBy>RAFAEL EDUARDO DEL RIO SALAS</cp:lastModifiedBy>
  <cp:revision>2</cp:revision>
  <dcterms:created xsi:type="dcterms:W3CDTF">2024-06-29T00:16:00Z</dcterms:created>
  <dcterms:modified xsi:type="dcterms:W3CDTF">2024-06-29T00:36:00Z</dcterms:modified>
</cp:coreProperties>
</file>